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C82F3A" w14:textId="77777777" w:rsidR="00726F78" w:rsidRPr="00924C67" w:rsidRDefault="008A25D3" w:rsidP="00002E23">
      <w:pPr>
        <w:ind w:left="-90"/>
        <w:rPr>
          <w:b/>
          <w:color w:val="000000"/>
          <w:lang w:eastAsia="zh-CN"/>
        </w:rPr>
      </w:pPr>
      <w:r w:rsidRPr="00924C67">
        <w:rPr>
          <w:b/>
          <w:color w:val="000000"/>
          <w:lang w:eastAsia="zh-CN"/>
        </w:rPr>
        <w:t>Supplementary Table 1</w:t>
      </w:r>
      <w:r w:rsidR="00726F78" w:rsidRPr="00924C67">
        <w:rPr>
          <w:b/>
          <w:color w:val="000000"/>
          <w:lang w:eastAsia="zh-CN"/>
        </w:rPr>
        <w:t>: Primer sequences</w:t>
      </w:r>
    </w:p>
    <w:p w14:paraId="4EC8A45A" w14:textId="77777777" w:rsidR="00726F78" w:rsidRPr="00924C67" w:rsidRDefault="00726F78" w:rsidP="00002E23">
      <w:pPr>
        <w:ind w:left="-90"/>
        <w:rPr>
          <w:color w:val="000000"/>
          <w:sz w:val="20"/>
          <w:szCs w:val="20"/>
          <w:lang w:eastAsia="zh-CN"/>
        </w:rPr>
      </w:pPr>
    </w:p>
    <w:p w14:paraId="0255FA33" w14:textId="77777777" w:rsidR="006A0A0F" w:rsidRPr="00924C67" w:rsidRDefault="005409AA" w:rsidP="00002E23">
      <w:pPr>
        <w:ind w:left="-90"/>
        <w:rPr>
          <w:b/>
          <w:color w:val="000000"/>
          <w:sz w:val="20"/>
          <w:szCs w:val="20"/>
          <w:lang w:eastAsia="zh-CN"/>
        </w:rPr>
      </w:pPr>
      <w:r w:rsidRPr="00924C67">
        <w:rPr>
          <w:b/>
          <w:color w:val="000000"/>
          <w:sz w:val="20"/>
          <w:szCs w:val="20"/>
          <w:lang w:eastAsia="zh-CN"/>
        </w:rPr>
        <w:t>Ch</w:t>
      </w:r>
      <w:r w:rsidR="006A0A0F" w:rsidRPr="00924C67">
        <w:rPr>
          <w:b/>
          <w:color w:val="000000"/>
          <w:sz w:val="20"/>
          <w:szCs w:val="20"/>
          <w:lang w:eastAsia="zh-CN"/>
        </w:rPr>
        <w:t>IP primers</w:t>
      </w:r>
    </w:p>
    <w:p w14:paraId="376C206A" w14:textId="77777777" w:rsidR="00E41548" w:rsidRPr="00924C67" w:rsidRDefault="00E41548" w:rsidP="00002E23">
      <w:pPr>
        <w:ind w:left="-90"/>
        <w:rPr>
          <w:sz w:val="20"/>
          <w:szCs w:val="20"/>
        </w:rPr>
      </w:pPr>
    </w:p>
    <w:tbl>
      <w:tblPr>
        <w:tblW w:w="10290" w:type="dxa"/>
        <w:tblInd w:w="93" w:type="dxa"/>
        <w:tblLook w:val="04A0" w:firstRow="1" w:lastRow="0" w:firstColumn="1" w:lastColumn="0" w:noHBand="0" w:noVBand="1"/>
      </w:tblPr>
      <w:tblGrid>
        <w:gridCol w:w="2265"/>
        <w:gridCol w:w="1890"/>
        <w:gridCol w:w="6135"/>
      </w:tblGrid>
      <w:tr w:rsidR="00E41548" w:rsidRPr="00924C67" w14:paraId="2B2E4DCB" w14:textId="77777777" w:rsidTr="006B3F5E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4A97" w14:textId="77777777" w:rsidR="00E41548" w:rsidRPr="00924C67" w:rsidRDefault="00E41548" w:rsidP="00002E23">
            <w:pPr>
              <w:ind w:left="-90"/>
              <w:jc w:val="both"/>
              <w:rPr>
                <w:bCs/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bCs/>
                <w:color w:val="000000"/>
                <w:sz w:val="20"/>
                <w:szCs w:val="20"/>
                <w:lang w:eastAsia="zh-CN"/>
              </w:rPr>
              <w:t xml:space="preserve">Nam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E69A8" w14:textId="77777777" w:rsidR="00E41548" w:rsidRPr="00924C67" w:rsidRDefault="00E41548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33F6" w14:textId="77777777" w:rsidR="00E41548" w:rsidRPr="00924C67" w:rsidRDefault="00726F78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Sequence</w:t>
            </w:r>
            <w:bookmarkStart w:id="0" w:name="_GoBack"/>
            <w:bookmarkEnd w:id="0"/>
          </w:p>
        </w:tc>
      </w:tr>
      <w:tr w:rsidR="00E41548" w:rsidRPr="00924C67" w14:paraId="3B37B7FF" w14:textId="77777777" w:rsidTr="006B3F5E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2E1A" w14:textId="77777777" w:rsidR="00E41548" w:rsidRPr="00924C67" w:rsidRDefault="005E6607" w:rsidP="005E6607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ZNFX1-P</w:t>
            </w:r>
            <w:r w:rsidR="00E41548" w:rsidRPr="00924C67">
              <w:rPr>
                <w:color w:val="000000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6E9D" w14:textId="77777777" w:rsidR="00E41548" w:rsidRPr="00924C67" w:rsidRDefault="00E41548" w:rsidP="001A6555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6EB4" w14:textId="77777777" w:rsidR="00E41548" w:rsidRPr="00924C67" w:rsidRDefault="006C6622" w:rsidP="00002E23">
            <w:pPr>
              <w:ind w:left="-90"/>
              <w:rPr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’-</w:t>
            </w:r>
            <w:r w:rsidR="00B06E73" w:rsidRPr="00924C67">
              <w:rPr>
                <w:rFonts w:ascii="Tahoma" w:hAnsi="Tahoma" w:cs="Tahoma"/>
                <w:color w:val="000000"/>
                <w:sz w:val="18"/>
                <w:szCs w:val="18"/>
              </w:rPr>
              <w:t>AAG AAC GAA TGG CTT CCT GA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’</w:t>
            </w:r>
          </w:p>
        </w:tc>
      </w:tr>
      <w:tr w:rsidR="00E41548" w:rsidRPr="00924C67" w14:paraId="4334D5FF" w14:textId="77777777" w:rsidTr="006B3F5E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8BD9" w14:textId="77777777" w:rsidR="00E41548" w:rsidRPr="00924C67" w:rsidRDefault="005E6607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ZNFX</w:t>
            </w:r>
            <w:r w:rsidR="00FB2695" w:rsidRPr="00924C67">
              <w:rPr>
                <w:color w:val="000000"/>
                <w:sz w:val="20"/>
                <w:szCs w:val="20"/>
                <w:lang w:eastAsia="zh-CN"/>
              </w:rPr>
              <w:t>1</w:t>
            </w:r>
            <w:r w:rsidRPr="00924C67">
              <w:rPr>
                <w:color w:val="000000"/>
                <w:sz w:val="20"/>
                <w:szCs w:val="20"/>
                <w:lang w:eastAsia="zh-CN"/>
              </w:rPr>
              <w:t>-P-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3F859" w14:textId="77777777" w:rsidR="00E41548" w:rsidRPr="00924C67" w:rsidRDefault="00E41548" w:rsidP="001A6555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331E" w14:textId="77777777" w:rsidR="00E41548" w:rsidRPr="00924C67" w:rsidRDefault="006C6622" w:rsidP="00002E23">
            <w:pPr>
              <w:ind w:left="-90"/>
              <w:rPr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’-</w:t>
            </w:r>
            <w:r w:rsidR="00B06E73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CGG CCT GGA CAA CTA </w:t>
            </w:r>
            <w:proofErr w:type="spellStart"/>
            <w:r w:rsidR="00B06E73" w:rsidRPr="00924C67">
              <w:rPr>
                <w:rFonts w:ascii="Tahoma" w:hAnsi="Tahoma" w:cs="Tahoma"/>
                <w:color w:val="000000"/>
                <w:sz w:val="18"/>
                <w:szCs w:val="18"/>
              </w:rPr>
              <w:t>CTA</w:t>
            </w:r>
            <w:proofErr w:type="spellEnd"/>
            <w:r w:rsidR="00B06E73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GA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’</w:t>
            </w:r>
          </w:p>
        </w:tc>
      </w:tr>
      <w:tr w:rsidR="00FB2695" w:rsidRPr="00924C67" w14:paraId="74F6A507" w14:textId="77777777" w:rsidTr="006B3F5E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27825" w14:textId="77777777" w:rsidR="00FB2695" w:rsidRPr="00924C67" w:rsidRDefault="00FB2695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7FB7B" w14:textId="77777777" w:rsidR="00FB2695" w:rsidRPr="00924C67" w:rsidRDefault="00FB2695" w:rsidP="001A6555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787EF" w14:textId="77777777" w:rsidR="00FB2695" w:rsidRPr="00924C67" w:rsidRDefault="00FB2695" w:rsidP="00002E23">
            <w:pPr>
              <w:ind w:left="-90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FB2695" w:rsidRPr="00924C67" w14:paraId="1B9B4093" w14:textId="77777777" w:rsidTr="006B3F5E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E924" w14:textId="77777777" w:rsidR="00FB2695" w:rsidRPr="00924C67" w:rsidRDefault="00FB2695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DDDA0" w14:textId="77777777" w:rsidR="00FB2695" w:rsidRPr="00924C67" w:rsidRDefault="00FB2695" w:rsidP="001A6555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C0AE8" w14:textId="77777777" w:rsidR="00FB2695" w:rsidRPr="00924C67" w:rsidRDefault="00FB2695" w:rsidP="00002E23">
            <w:pPr>
              <w:ind w:left="-90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FB2695" w:rsidRPr="00924C67" w14:paraId="44052D38" w14:textId="77777777" w:rsidTr="006B3F5E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8F629" w14:textId="77777777" w:rsidR="00FB2695" w:rsidRPr="00924C67" w:rsidRDefault="00FB2695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8438F" w14:textId="77777777" w:rsidR="00FB2695" w:rsidRPr="00924C67" w:rsidRDefault="00FB2695" w:rsidP="001A6555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4956D" w14:textId="77777777" w:rsidR="00FB2695" w:rsidRPr="00924C67" w:rsidRDefault="00FB2695" w:rsidP="00002E23">
            <w:pPr>
              <w:ind w:left="-90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FB2695" w:rsidRPr="00924C67" w14:paraId="66BCA2B5" w14:textId="77777777" w:rsidTr="006B3F5E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4A725" w14:textId="77777777" w:rsidR="00FB2695" w:rsidRPr="00924C67" w:rsidRDefault="00FB2695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CFC33" w14:textId="77777777" w:rsidR="00FB2695" w:rsidRPr="00924C67" w:rsidRDefault="00FB2695" w:rsidP="001A6555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40E7D" w14:textId="77777777" w:rsidR="00FB2695" w:rsidRPr="00924C67" w:rsidRDefault="00FB2695" w:rsidP="00002E23">
            <w:pPr>
              <w:ind w:left="-90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FB2695" w:rsidRPr="00924C67" w14:paraId="7DA5D5C0" w14:textId="77777777" w:rsidTr="006B3F5E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AD6AA" w14:textId="77777777" w:rsidR="00FB2695" w:rsidRPr="00924C67" w:rsidRDefault="00FB2695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A1A97" w14:textId="77777777" w:rsidR="00FB2695" w:rsidRPr="00924C67" w:rsidRDefault="00FB2695" w:rsidP="001A6555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ADCCF" w14:textId="77777777" w:rsidR="00FB2695" w:rsidRPr="00924C67" w:rsidRDefault="00FB2695" w:rsidP="00002E23">
            <w:pPr>
              <w:ind w:left="-90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FB2695" w:rsidRPr="00924C67" w14:paraId="68576FEC" w14:textId="77777777" w:rsidTr="006B3F5E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61DF6" w14:textId="77777777" w:rsidR="00FB2695" w:rsidRPr="00924C67" w:rsidRDefault="00FB2695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83FE8" w14:textId="77777777" w:rsidR="00FB2695" w:rsidRPr="00924C67" w:rsidRDefault="00FB2695" w:rsidP="001A6555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88371" w14:textId="77777777" w:rsidR="00FB2695" w:rsidRPr="00924C67" w:rsidRDefault="00FB2695" w:rsidP="00002E23">
            <w:pPr>
              <w:ind w:left="-90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FB2695" w:rsidRPr="00924C67" w14:paraId="50353CC0" w14:textId="77777777" w:rsidTr="005D19D7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A3D2" w14:textId="77777777" w:rsidR="00FB2695" w:rsidRPr="00924C67" w:rsidRDefault="00344D36" w:rsidP="005E6607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-enhancer</w:t>
            </w:r>
            <w:r w:rsidR="00FB2695" w:rsidRPr="00924C67">
              <w:rPr>
                <w:sz w:val="20"/>
                <w:szCs w:val="20"/>
                <w:lang w:eastAsia="zh-CN"/>
              </w:rPr>
              <w:t>-P-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AF7D" w14:textId="77777777" w:rsidR="00FB2695" w:rsidRPr="00924C67" w:rsidRDefault="00FB2695" w:rsidP="001A6555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4686" w14:textId="0B5C5B21" w:rsidR="00FB2695" w:rsidRPr="00924C67" w:rsidRDefault="006C6622" w:rsidP="004075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’-</w:t>
            </w:r>
            <w:r w:rsidR="009D549E" w:rsidRPr="00924C67">
              <w:rPr>
                <w:rFonts w:ascii="Tahoma" w:hAnsi="Tahoma" w:cs="Tahoma"/>
                <w:color w:val="000000"/>
                <w:sz w:val="18"/>
                <w:szCs w:val="18"/>
              </w:rPr>
              <w:t>GGA</w:t>
            </w:r>
            <w:r w:rsidR="00C92A00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9D549E" w:rsidRPr="00924C67">
              <w:rPr>
                <w:rFonts w:ascii="Tahoma" w:hAnsi="Tahoma" w:cs="Tahoma"/>
                <w:color w:val="000000"/>
                <w:sz w:val="18"/>
                <w:szCs w:val="18"/>
              </w:rPr>
              <w:t>GGC</w:t>
            </w:r>
            <w:r w:rsidR="00C92A00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9D549E" w:rsidRPr="00924C67">
              <w:rPr>
                <w:rFonts w:ascii="Tahoma" w:hAnsi="Tahoma" w:cs="Tahoma"/>
                <w:color w:val="000000"/>
                <w:sz w:val="18"/>
                <w:szCs w:val="18"/>
              </w:rPr>
              <w:t>AAT</w:t>
            </w:r>
            <w:r w:rsidR="00C92A00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9D549E" w:rsidRPr="00924C67">
              <w:rPr>
                <w:rFonts w:ascii="Tahoma" w:hAnsi="Tahoma" w:cs="Tahoma"/>
                <w:color w:val="000000"/>
                <w:sz w:val="18"/>
                <w:szCs w:val="18"/>
              </w:rPr>
              <w:t>GAG</w:t>
            </w:r>
            <w:r w:rsidR="00C92A00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D549E" w:rsidRPr="00924C67">
              <w:rPr>
                <w:rFonts w:ascii="Tahoma" w:hAnsi="Tahoma" w:cs="Tahoma"/>
                <w:color w:val="000000"/>
                <w:sz w:val="18"/>
                <w:szCs w:val="18"/>
              </w:rPr>
              <w:t>GAG</w:t>
            </w:r>
            <w:proofErr w:type="spellEnd"/>
            <w:r w:rsidR="00C92A00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9D549E" w:rsidRPr="00924C67">
              <w:rPr>
                <w:rFonts w:ascii="Tahoma" w:hAnsi="Tahoma" w:cs="Tahoma"/>
                <w:color w:val="000000"/>
                <w:sz w:val="18"/>
                <w:szCs w:val="18"/>
              </w:rPr>
              <w:t>CTC</w:t>
            </w:r>
            <w:r w:rsidR="00C92A00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9D549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TG 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’</w:t>
            </w:r>
          </w:p>
        </w:tc>
      </w:tr>
      <w:tr w:rsidR="00FB2695" w:rsidRPr="00924C67" w14:paraId="64D9A5D3" w14:textId="77777777" w:rsidTr="005D19D7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62D3" w14:textId="77777777" w:rsidR="00FB2695" w:rsidRPr="00924C67" w:rsidRDefault="00344D36" w:rsidP="00002E23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-enhancer</w:t>
            </w:r>
            <w:r w:rsidR="00FB2695" w:rsidRPr="00924C67">
              <w:rPr>
                <w:sz w:val="20"/>
                <w:szCs w:val="20"/>
                <w:lang w:eastAsia="zh-CN"/>
              </w:rPr>
              <w:t>-P-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400A9" w14:textId="77777777" w:rsidR="00FB2695" w:rsidRPr="00924C67" w:rsidRDefault="00FB2695" w:rsidP="001A6555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1C3A" w14:textId="09DA7A35" w:rsidR="00FB2695" w:rsidRPr="00924C67" w:rsidRDefault="00F34D04" w:rsidP="00002E23">
            <w:pPr>
              <w:ind w:left="-90"/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 </w:t>
            </w:r>
            <w:r w:rsidR="006C6622" w:rsidRPr="00924C67">
              <w:rPr>
                <w:rFonts w:ascii="Tahoma" w:hAnsi="Tahoma" w:cs="Tahoma"/>
                <w:color w:val="000000"/>
                <w:sz w:val="18"/>
                <w:szCs w:val="18"/>
              </w:rPr>
              <w:t>5’-</w:t>
            </w:r>
            <w:r w:rsidR="009D549E" w:rsidRPr="00924C67">
              <w:rPr>
                <w:rFonts w:ascii="Tahoma" w:hAnsi="Tahoma" w:cs="Tahoma"/>
                <w:color w:val="000000"/>
                <w:sz w:val="18"/>
                <w:szCs w:val="18"/>
              </w:rPr>
              <w:t>TCT</w:t>
            </w:r>
            <w:r w:rsidR="00C92A00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9D549E" w:rsidRPr="00924C67">
              <w:rPr>
                <w:rFonts w:ascii="Tahoma" w:hAnsi="Tahoma" w:cs="Tahoma"/>
                <w:color w:val="000000"/>
                <w:sz w:val="18"/>
                <w:szCs w:val="18"/>
              </w:rPr>
              <w:t>TGT</w:t>
            </w:r>
            <w:r w:rsidR="00C92A00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9D549E" w:rsidRPr="00924C67">
              <w:rPr>
                <w:rFonts w:ascii="Tahoma" w:hAnsi="Tahoma" w:cs="Tahoma"/>
                <w:color w:val="000000"/>
                <w:sz w:val="18"/>
                <w:szCs w:val="18"/>
              </w:rPr>
              <w:t>GTA</w:t>
            </w:r>
            <w:r w:rsidR="00C92A00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9D549E" w:rsidRPr="00924C67">
              <w:rPr>
                <w:rFonts w:ascii="Tahoma" w:hAnsi="Tahoma" w:cs="Tahoma"/>
                <w:color w:val="000000"/>
                <w:sz w:val="18"/>
                <w:szCs w:val="18"/>
              </w:rPr>
              <w:t>GCC</w:t>
            </w:r>
            <w:r w:rsidR="00C92A00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9D549E" w:rsidRPr="00924C67">
              <w:rPr>
                <w:rFonts w:ascii="Tahoma" w:hAnsi="Tahoma" w:cs="Tahoma"/>
                <w:color w:val="000000"/>
                <w:sz w:val="18"/>
                <w:szCs w:val="18"/>
              </w:rPr>
              <w:t>TGC</w:t>
            </w:r>
            <w:r w:rsidR="00C92A00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9D549E" w:rsidRPr="00924C67">
              <w:rPr>
                <w:rFonts w:ascii="Tahoma" w:hAnsi="Tahoma" w:cs="Tahoma"/>
                <w:color w:val="000000"/>
                <w:sz w:val="18"/>
                <w:szCs w:val="18"/>
              </w:rPr>
              <w:t>CTT</w:t>
            </w:r>
            <w:r w:rsidR="00C92A00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9D549E" w:rsidRPr="00924C67">
              <w:rPr>
                <w:rFonts w:ascii="Tahoma" w:hAnsi="Tahoma" w:cs="Tahoma"/>
                <w:color w:val="000000"/>
                <w:sz w:val="18"/>
                <w:szCs w:val="18"/>
              </w:rPr>
              <w:t>GAG</w:t>
            </w:r>
            <w:r w:rsidR="004075CC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6C6622" w:rsidRPr="00924C67">
              <w:rPr>
                <w:rFonts w:ascii="Tahoma" w:hAnsi="Tahoma" w:cs="Tahoma"/>
                <w:color w:val="000000"/>
                <w:sz w:val="18"/>
                <w:szCs w:val="18"/>
              </w:rPr>
              <w:t>-3’</w:t>
            </w:r>
          </w:p>
        </w:tc>
      </w:tr>
      <w:tr w:rsidR="00FB2695" w:rsidRPr="00924C67" w14:paraId="510A91CA" w14:textId="77777777" w:rsidTr="005D19D7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B77CE" w14:textId="77777777" w:rsidR="00FB2695" w:rsidRPr="00924C67" w:rsidRDefault="00FB2695" w:rsidP="00B06E73">
            <w:pPr>
              <w:ind w:left="-90"/>
              <w:rPr>
                <w:color w:val="00B050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DFBF" w14:textId="77777777" w:rsidR="00FB2695" w:rsidRPr="00924C67" w:rsidRDefault="00FB2695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767EC" w14:textId="77777777" w:rsidR="00FB2695" w:rsidRPr="00924C67" w:rsidRDefault="00FB2695" w:rsidP="00B06E73">
            <w:pPr>
              <w:ind w:left="-90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FB2695" w:rsidRPr="00924C67" w14:paraId="288FBB0E" w14:textId="77777777" w:rsidTr="005D19D7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7D00C" w14:textId="77777777" w:rsidR="00FB2695" w:rsidRPr="00924C67" w:rsidRDefault="00FB2695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511C8" w14:textId="77777777" w:rsidR="00FB2695" w:rsidRPr="00924C67" w:rsidRDefault="00FB2695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8130D" w14:textId="77777777" w:rsidR="00FB2695" w:rsidRPr="00924C67" w:rsidRDefault="00FB2695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FB2695" w:rsidRPr="00924C67" w14:paraId="5FB8F829" w14:textId="77777777" w:rsidTr="005D19D7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7E00E" w14:textId="77777777" w:rsidR="00FB2695" w:rsidRPr="00924C67" w:rsidRDefault="00FB2695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B3601" w14:textId="77777777" w:rsidR="00FB2695" w:rsidRPr="00924C67" w:rsidRDefault="00FB2695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391B0" w14:textId="77777777" w:rsidR="00FB2695" w:rsidRPr="00924C67" w:rsidRDefault="00FB2695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FB2695" w:rsidRPr="00924C67" w14:paraId="149245FA" w14:textId="77777777" w:rsidTr="005D19D7">
        <w:trPr>
          <w:trHeight w:val="3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51409" w14:textId="77777777" w:rsidR="00FB2695" w:rsidRPr="00924C67" w:rsidRDefault="00FB2695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E80A1" w14:textId="77777777" w:rsidR="00FB2695" w:rsidRPr="00924C67" w:rsidRDefault="00FB2695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94E6C" w14:textId="77777777" w:rsidR="00FB2695" w:rsidRPr="00924C67" w:rsidRDefault="00FB2695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4A934FE7" w14:textId="77777777" w:rsidR="00E41548" w:rsidRPr="00924C67" w:rsidRDefault="00E41548" w:rsidP="00002E23">
      <w:pPr>
        <w:ind w:left="-90"/>
        <w:rPr>
          <w:sz w:val="20"/>
          <w:szCs w:val="20"/>
        </w:rPr>
      </w:pPr>
    </w:p>
    <w:p w14:paraId="106D20B8" w14:textId="77777777" w:rsidR="006A0A0F" w:rsidRPr="00924C67" w:rsidRDefault="006A0A0F" w:rsidP="00002E23">
      <w:pPr>
        <w:ind w:left="-90"/>
        <w:rPr>
          <w:b/>
          <w:color w:val="000000"/>
          <w:sz w:val="20"/>
          <w:szCs w:val="20"/>
          <w:lang w:eastAsia="zh-CN"/>
        </w:rPr>
      </w:pPr>
      <w:r w:rsidRPr="00924C67">
        <w:rPr>
          <w:b/>
          <w:color w:val="000000"/>
          <w:sz w:val="20"/>
          <w:szCs w:val="20"/>
          <w:lang w:eastAsia="zh-CN"/>
        </w:rPr>
        <w:t>MEDIP primers</w:t>
      </w:r>
    </w:p>
    <w:p w14:paraId="458CF77A" w14:textId="77777777" w:rsidR="00915EDD" w:rsidRPr="00924C67" w:rsidRDefault="00915EDD" w:rsidP="00002E23">
      <w:pPr>
        <w:ind w:left="-90"/>
        <w:rPr>
          <w:color w:val="000000"/>
          <w:sz w:val="20"/>
          <w:szCs w:val="20"/>
          <w:lang w:eastAsia="zh-CN"/>
        </w:rPr>
      </w:pPr>
    </w:p>
    <w:tbl>
      <w:tblPr>
        <w:tblW w:w="9670" w:type="dxa"/>
        <w:tblInd w:w="93" w:type="dxa"/>
        <w:tblLook w:val="04A0" w:firstRow="1" w:lastRow="0" w:firstColumn="1" w:lastColumn="0" w:noHBand="0" w:noVBand="1"/>
      </w:tblPr>
      <w:tblGrid>
        <w:gridCol w:w="2355"/>
        <w:gridCol w:w="1800"/>
        <w:gridCol w:w="5515"/>
      </w:tblGrid>
      <w:tr w:rsidR="00915EDD" w:rsidRPr="00924C67" w14:paraId="2A27FD25" w14:textId="77777777" w:rsidTr="002F1C8E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EBD8" w14:textId="77777777" w:rsidR="00915EDD" w:rsidRPr="00924C67" w:rsidRDefault="00915EDD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A639" w14:textId="77777777" w:rsidR="00915EDD" w:rsidRPr="00924C67" w:rsidRDefault="00915EDD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89A2" w14:textId="77777777" w:rsidR="00915EDD" w:rsidRPr="00924C67" w:rsidRDefault="00726F78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Sequence</w:t>
            </w:r>
          </w:p>
        </w:tc>
      </w:tr>
      <w:tr w:rsidR="00915EDD" w:rsidRPr="00924C67" w14:paraId="59985DB2" w14:textId="77777777" w:rsidTr="002F1C8E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407E" w14:textId="77777777" w:rsidR="00915EDD" w:rsidRPr="00924C67" w:rsidRDefault="002F1C8E" w:rsidP="002F1C8E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ZNFX1-1</w:t>
            </w:r>
            <w:r w:rsidRPr="00924C67">
              <w:rPr>
                <w:color w:val="000000"/>
                <w:sz w:val="20"/>
                <w:szCs w:val="20"/>
                <w:vertAlign w:val="superscript"/>
                <w:lang w:eastAsia="zh-CN"/>
              </w:rPr>
              <w:t>st</w:t>
            </w:r>
            <w:r w:rsidRPr="00924C67">
              <w:rPr>
                <w:color w:val="000000"/>
                <w:sz w:val="20"/>
                <w:szCs w:val="20"/>
                <w:lang w:eastAsia="zh-CN"/>
              </w:rPr>
              <w:t xml:space="preserve"> CpG island-</w:t>
            </w:r>
            <w:r w:rsidR="00915EDD" w:rsidRPr="00924C67">
              <w:rPr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09A1" w14:textId="77777777" w:rsidR="00915EDD" w:rsidRPr="00924C67" w:rsidRDefault="00915EDD" w:rsidP="001A6555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0F85" w14:textId="77777777" w:rsidR="00915EDD" w:rsidRPr="00924C67" w:rsidRDefault="004F795A" w:rsidP="00002E23">
            <w:pPr>
              <w:ind w:left="-90"/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’-</w:t>
            </w:r>
            <w:r w:rsidR="00DE464E" w:rsidRPr="00924C67">
              <w:rPr>
                <w:rFonts w:ascii="Tahoma" w:hAnsi="Tahoma" w:cs="Tahoma"/>
                <w:color w:val="000000"/>
                <w:sz w:val="18"/>
                <w:szCs w:val="18"/>
              </w:rPr>
              <w:t>CAA AGA AGG GAA GGG AGG AC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’</w:t>
            </w:r>
          </w:p>
        </w:tc>
      </w:tr>
      <w:tr w:rsidR="00915EDD" w:rsidRPr="00924C67" w14:paraId="2E0D8776" w14:textId="77777777" w:rsidTr="002F1C8E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6395" w14:textId="77777777" w:rsidR="00915EDD" w:rsidRPr="00924C67" w:rsidRDefault="002F1C8E" w:rsidP="002F1C8E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ZNFX1-1</w:t>
            </w:r>
            <w:r w:rsidRPr="00924C67">
              <w:rPr>
                <w:color w:val="000000"/>
                <w:sz w:val="20"/>
                <w:szCs w:val="20"/>
                <w:vertAlign w:val="superscript"/>
                <w:lang w:eastAsia="zh-CN"/>
              </w:rPr>
              <w:t>st</w:t>
            </w:r>
            <w:r w:rsidRPr="00924C67">
              <w:rPr>
                <w:color w:val="000000"/>
                <w:sz w:val="20"/>
                <w:szCs w:val="20"/>
                <w:lang w:eastAsia="zh-CN"/>
              </w:rPr>
              <w:t xml:space="preserve"> CpG island-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36E1" w14:textId="77777777" w:rsidR="00915EDD" w:rsidRPr="00924C67" w:rsidRDefault="00915EDD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10DC" w14:textId="77777777" w:rsidR="00915EDD" w:rsidRPr="00924C67" w:rsidRDefault="00DE464E" w:rsidP="00002E23">
            <w:pPr>
              <w:ind w:left="-90"/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’-GCG AAA GCC ATC TTT GGT TA-3’</w:t>
            </w:r>
          </w:p>
        </w:tc>
      </w:tr>
      <w:tr w:rsidR="002F1C8E" w:rsidRPr="00924C67" w14:paraId="00E38962" w14:textId="77777777" w:rsidTr="008B6E6E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294E7" w14:textId="77777777" w:rsidR="002F1C8E" w:rsidRPr="00924C67" w:rsidRDefault="002F1C8E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565B" w14:textId="77777777" w:rsidR="002F1C8E" w:rsidRPr="00924C67" w:rsidRDefault="002F1C8E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C53D" w14:textId="77777777" w:rsidR="002F1C8E" w:rsidRPr="00924C67" w:rsidRDefault="002F1C8E" w:rsidP="00002E23">
            <w:pPr>
              <w:ind w:left="-90"/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</w:p>
        </w:tc>
      </w:tr>
      <w:tr w:rsidR="002F1C8E" w:rsidRPr="00924C67" w14:paraId="593F3148" w14:textId="77777777" w:rsidTr="008B6E6E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A2E5F" w14:textId="77777777" w:rsidR="002F1C8E" w:rsidRPr="00924C67" w:rsidRDefault="002F1C8E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CE13" w14:textId="77777777" w:rsidR="002F1C8E" w:rsidRPr="00924C67" w:rsidRDefault="002F1C8E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92E6" w14:textId="77777777" w:rsidR="002F1C8E" w:rsidRPr="00924C67" w:rsidRDefault="002F1C8E" w:rsidP="00002E23">
            <w:pPr>
              <w:ind w:left="-90"/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</w:p>
        </w:tc>
      </w:tr>
      <w:tr w:rsidR="002F1C8E" w:rsidRPr="00924C67" w14:paraId="04DAC1C9" w14:textId="77777777" w:rsidTr="002F1C8E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8C0B" w14:textId="77777777" w:rsidR="002F1C8E" w:rsidRPr="00924C67" w:rsidRDefault="002F1C8E" w:rsidP="002F1C8E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ZNFX1-2nd CpG island-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699F" w14:textId="77777777" w:rsidR="002F1C8E" w:rsidRPr="00924C67" w:rsidRDefault="002F1C8E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DA9E" w14:textId="77777777" w:rsidR="002F1C8E" w:rsidRPr="00924C67" w:rsidRDefault="0025362C" w:rsidP="00002E23">
            <w:pPr>
              <w:ind w:left="-90"/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’-TGG CTG CTC TAA CCT GTG AA-3’</w:t>
            </w:r>
          </w:p>
        </w:tc>
      </w:tr>
      <w:tr w:rsidR="002F1C8E" w:rsidRPr="00924C67" w14:paraId="092CFC91" w14:textId="77777777" w:rsidTr="002F1C8E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DC16" w14:textId="77777777" w:rsidR="002F1C8E" w:rsidRPr="00924C67" w:rsidRDefault="002F1C8E" w:rsidP="002F1C8E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ZNFX1-2nd CpG island-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2E4E" w14:textId="77777777" w:rsidR="002F1C8E" w:rsidRPr="00924C67" w:rsidRDefault="002F1C8E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38E8" w14:textId="77777777" w:rsidR="002F1C8E" w:rsidRPr="00924C67" w:rsidRDefault="0025362C" w:rsidP="00002E23">
            <w:pPr>
              <w:ind w:left="-90"/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’- CCC ATC AGA TCG ACA ATG C -3’</w:t>
            </w:r>
          </w:p>
        </w:tc>
      </w:tr>
      <w:tr w:rsidR="00915EDD" w:rsidRPr="00924C67" w14:paraId="2A7810BE" w14:textId="77777777" w:rsidTr="002F1C8E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09D0" w14:textId="77777777" w:rsidR="00915EDD" w:rsidRPr="00924C67" w:rsidRDefault="00915EDD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40D1" w14:textId="77777777" w:rsidR="00915EDD" w:rsidRPr="00924C67" w:rsidRDefault="00915EDD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33A6" w14:textId="77777777" w:rsidR="00915EDD" w:rsidRPr="00924C67" w:rsidRDefault="00915EDD" w:rsidP="00002E23">
            <w:pPr>
              <w:ind w:left="-90"/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</w:p>
        </w:tc>
      </w:tr>
      <w:tr w:rsidR="00915EDD" w:rsidRPr="00924C67" w14:paraId="23F7E889" w14:textId="77777777" w:rsidTr="002F1C8E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0DA8" w14:textId="77777777" w:rsidR="00915EDD" w:rsidRPr="00924C67" w:rsidRDefault="00915EDD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CE8F" w14:textId="77777777" w:rsidR="00915EDD" w:rsidRPr="00924C67" w:rsidRDefault="00915EDD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0656" w14:textId="77777777" w:rsidR="00915EDD" w:rsidRPr="00924C67" w:rsidRDefault="00915EDD" w:rsidP="00002E23">
            <w:pPr>
              <w:ind w:left="-90"/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</w:p>
        </w:tc>
      </w:tr>
      <w:tr w:rsidR="00915EDD" w:rsidRPr="00924C67" w14:paraId="4116F32B" w14:textId="77777777" w:rsidTr="002F1C8E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9AB2" w14:textId="77777777" w:rsidR="00915EDD" w:rsidRPr="00924C67" w:rsidRDefault="00915EDD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H19 ICR-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9114" w14:textId="77777777" w:rsidR="00915EDD" w:rsidRPr="00924C67" w:rsidRDefault="00915EDD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9432" w14:textId="77777777" w:rsidR="00915EDD" w:rsidRPr="00924C67" w:rsidRDefault="00915EDD" w:rsidP="00002E23">
            <w:pPr>
              <w:ind w:left="-90"/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5</w:t>
            </w:r>
            <w:r w:rsidR="005409AA"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'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-GAG CCG CAC CAG ATC TTC AG-3</w:t>
            </w:r>
            <w:r w:rsidR="005409AA"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'</w:t>
            </w:r>
          </w:p>
        </w:tc>
      </w:tr>
      <w:tr w:rsidR="00915EDD" w:rsidRPr="00924C67" w14:paraId="0CAC126A" w14:textId="77777777" w:rsidTr="002F1C8E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8A85" w14:textId="77777777" w:rsidR="00915EDD" w:rsidRPr="00924C67" w:rsidRDefault="00915EDD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H19 ICR-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D840" w14:textId="77777777" w:rsidR="00915EDD" w:rsidRPr="00924C67" w:rsidRDefault="00915EDD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D11D" w14:textId="77777777" w:rsidR="00915EDD" w:rsidRPr="00924C67" w:rsidRDefault="00915EDD" w:rsidP="00002E23">
            <w:pPr>
              <w:ind w:left="-90"/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5</w:t>
            </w:r>
            <w:r w:rsidR="005409AA"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'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-TTG GTG GAA CAC ACT GTG ATC A-3</w:t>
            </w:r>
            <w:r w:rsidR="005409AA"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'</w:t>
            </w:r>
          </w:p>
        </w:tc>
      </w:tr>
      <w:tr w:rsidR="00915EDD" w:rsidRPr="00924C67" w14:paraId="5AC8013C" w14:textId="77777777" w:rsidTr="002F1C8E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2DEC" w14:textId="77777777" w:rsidR="00915EDD" w:rsidRPr="00924C67" w:rsidRDefault="00915EDD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UBE2B-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802B" w14:textId="77777777" w:rsidR="00915EDD" w:rsidRPr="00924C67" w:rsidRDefault="00915EDD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A566" w14:textId="77777777" w:rsidR="00915EDD" w:rsidRPr="00924C67" w:rsidRDefault="00915EDD" w:rsidP="00002E23">
            <w:pPr>
              <w:ind w:left="-90"/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5</w:t>
            </w:r>
            <w:r w:rsidR="005409AA"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'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 xml:space="preserve">-CTC AGG GGT GGA TTG </w:t>
            </w:r>
            <w:proofErr w:type="spellStart"/>
            <w:r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TTG</w:t>
            </w:r>
            <w:proofErr w:type="spellEnd"/>
            <w:r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 xml:space="preserve"> AC-3</w:t>
            </w:r>
            <w:r w:rsidR="005409AA"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'</w:t>
            </w:r>
          </w:p>
        </w:tc>
      </w:tr>
      <w:tr w:rsidR="00915EDD" w:rsidRPr="00924C67" w14:paraId="325C34C7" w14:textId="77777777" w:rsidTr="002F1C8E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4A11" w14:textId="77777777" w:rsidR="00915EDD" w:rsidRPr="00924C67" w:rsidRDefault="00915EDD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UBE2B-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3DE6" w14:textId="77777777" w:rsidR="00915EDD" w:rsidRPr="00924C67" w:rsidRDefault="00915EDD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8495" w14:textId="77777777" w:rsidR="00915EDD" w:rsidRPr="00924C67" w:rsidRDefault="00915EDD" w:rsidP="00002E23">
            <w:pPr>
              <w:ind w:left="-90"/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5</w:t>
            </w:r>
            <w:r w:rsidR="005409AA"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'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-TGT GGA TTC AAA GAC CAC GA-3</w:t>
            </w:r>
            <w:r w:rsidR="005409AA"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'</w:t>
            </w:r>
          </w:p>
        </w:tc>
      </w:tr>
      <w:tr w:rsidR="00915EDD" w:rsidRPr="00924C67" w14:paraId="49E9FBC9" w14:textId="77777777" w:rsidTr="002F1C8E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784F" w14:textId="77777777" w:rsidR="00915EDD" w:rsidRPr="00924C67" w:rsidRDefault="00915EDD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H3B-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2326" w14:textId="77777777" w:rsidR="00915EDD" w:rsidRPr="00924C67" w:rsidRDefault="00915EDD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4857" w14:textId="77777777" w:rsidR="00915EDD" w:rsidRPr="00924C67" w:rsidRDefault="00915EDD" w:rsidP="00002E23">
            <w:pPr>
              <w:ind w:left="-90"/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5</w:t>
            </w:r>
            <w:r w:rsidR="005409AA"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'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 xml:space="preserve">-CCC ACA CTT </w:t>
            </w:r>
            <w:proofErr w:type="spellStart"/>
            <w:r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CTT</w:t>
            </w:r>
            <w:proofErr w:type="spellEnd"/>
            <w:r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 xml:space="preserve"> ATG CGA CA-3</w:t>
            </w:r>
            <w:r w:rsidR="005409AA"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'</w:t>
            </w:r>
          </w:p>
        </w:tc>
      </w:tr>
      <w:tr w:rsidR="00915EDD" w:rsidRPr="00924C67" w14:paraId="10F2B0A7" w14:textId="77777777" w:rsidTr="002F1C8E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211E" w14:textId="77777777" w:rsidR="00915EDD" w:rsidRPr="00924C67" w:rsidRDefault="00915EDD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H3B-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403B" w14:textId="77777777" w:rsidR="00915EDD" w:rsidRPr="00924C67" w:rsidRDefault="00915EDD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0A73" w14:textId="77777777" w:rsidR="00915EDD" w:rsidRPr="00924C67" w:rsidRDefault="00915EDD" w:rsidP="00002E23">
            <w:pPr>
              <w:ind w:left="-90"/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5</w:t>
            </w:r>
            <w:r w:rsidR="005409AA"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'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-CTG TGC CTG GTT GCA GAT TA-3</w:t>
            </w:r>
            <w:r w:rsidR="005409AA" w:rsidRPr="00924C67"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  <w:t>'</w:t>
            </w:r>
          </w:p>
        </w:tc>
      </w:tr>
    </w:tbl>
    <w:p w14:paraId="496FA619" w14:textId="77777777" w:rsidR="00FA0B58" w:rsidRPr="00924C67" w:rsidRDefault="00FA0B58" w:rsidP="00002E23">
      <w:pPr>
        <w:ind w:left="-90"/>
        <w:rPr>
          <w:color w:val="000000"/>
          <w:sz w:val="20"/>
          <w:szCs w:val="20"/>
          <w:lang w:eastAsia="zh-CN"/>
        </w:rPr>
      </w:pPr>
    </w:p>
    <w:p w14:paraId="5B43E618" w14:textId="77777777" w:rsidR="002C52D6" w:rsidRPr="00924C67" w:rsidRDefault="002C52D6" w:rsidP="002C52D6">
      <w:pPr>
        <w:ind w:left="-90"/>
        <w:rPr>
          <w:b/>
          <w:color w:val="000000"/>
          <w:sz w:val="20"/>
          <w:szCs w:val="20"/>
          <w:lang w:eastAsia="zh-CN"/>
        </w:rPr>
      </w:pPr>
      <w:r w:rsidRPr="00924C67">
        <w:rPr>
          <w:b/>
          <w:color w:val="000000"/>
          <w:sz w:val="20"/>
          <w:szCs w:val="20"/>
          <w:lang w:eastAsia="zh-CN"/>
        </w:rPr>
        <w:t>CLIP primers</w:t>
      </w:r>
    </w:p>
    <w:p w14:paraId="56DF1ED4" w14:textId="77777777" w:rsidR="002C52D6" w:rsidRPr="00924C67" w:rsidRDefault="002C52D6" w:rsidP="002C52D6">
      <w:pPr>
        <w:ind w:left="-90"/>
        <w:rPr>
          <w:color w:val="000000"/>
          <w:sz w:val="20"/>
          <w:szCs w:val="20"/>
          <w:lang w:eastAsia="zh-CN"/>
        </w:rPr>
      </w:pPr>
    </w:p>
    <w:tbl>
      <w:tblPr>
        <w:tblW w:w="8140" w:type="dxa"/>
        <w:tblInd w:w="93" w:type="dxa"/>
        <w:tblLook w:val="04A0" w:firstRow="1" w:lastRow="0" w:firstColumn="1" w:lastColumn="0" w:noHBand="0" w:noVBand="1"/>
      </w:tblPr>
      <w:tblGrid>
        <w:gridCol w:w="2175"/>
        <w:gridCol w:w="1890"/>
        <w:gridCol w:w="4075"/>
      </w:tblGrid>
      <w:tr w:rsidR="002C52D6" w:rsidRPr="00924C67" w14:paraId="7CD12D84" w14:textId="77777777" w:rsidTr="005211EE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8B60" w14:textId="77777777" w:rsidR="002C52D6" w:rsidRPr="00924C67" w:rsidRDefault="002C52D6" w:rsidP="00B71F14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5ABFA" w14:textId="77777777" w:rsidR="002C52D6" w:rsidRPr="00924C67" w:rsidRDefault="002C52D6" w:rsidP="00B71F14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8850" w14:textId="77777777" w:rsidR="002C52D6" w:rsidRPr="00924C67" w:rsidRDefault="002C52D6" w:rsidP="00B71F14">
            <w:pPr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Sequence</w:t>
            </w:r>
          </w:p>
        </w:tc>
      </w:tr>
      <w:tr w:rsidR="002C52D6" w:rsidRPr="00924C67" w14:paraId="0AA42056" w14:textId="77777777" w:rsidTr="005D637E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C1397" w14:textId="77777777" w:rsidR="002C52D6" w:rsidRPr="00924C67" w:rsidRDefault="002C52D6" w:rsidP="002C52D6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84C3" w14:textId="77777777" w:rsidR="002C52D6" w:rsidRPr="00924C67" w:rsidRDefault="002C52D6" w:rsidP="00B71F14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9FEE2" w14:textId="77777777" w:rsidR="002C52D6" w:rsidRPr="00924C67" w:rsidRDefault="002C52D6" w:rsidP="00B71F14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2C52D6" w:rsidRPr="00924C67" w14:paraId="02FD5E3B" w14:textId="77777777" w:rsidTr="005D637E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93D03" w14:textId="77777777" w:rsidR="002C52D6" w:rsidRPr="00924C67" w:rsidRDefault="002C52D6" w:rsidP="002C52D6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677A7" w14:textId="77777777" w:rsidR="002C52D6" w:rsidRPr="00924C67" w:rsidRDefault="002C52D6" w:rsidP="00B71F14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1A29" w14:textId="77777777" w:rsidR="002C52D6" w:rsidRPr="00924C67" w:rsidRDefault="002C52D6" w:rsidP="00B71F14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2C52D6" w:rsidRPr="00924C67" w14:paraId="3D5BA856" w14:textId="77777777" w:rsidTr="005D637E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4ADE9" w14:textId="77777777" w:rsidR="002C52D6" w:rsidRPr="00924C67" w:rsidRDefault="002C52D6" w:rsidP="00B71F14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0B17E" w14:textId="77777777" w:rsidR="002C52D6" w:rsidRPr="00924C67" w:rsidRDefault="002C52D6" w:rsidP="00B71F14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60430" w14:textId="77777777" w:rsidR="002C52D6" w:rsidRPr="00924C67" w:rsidRDefault="002C52D6" w:rsidP="00B71F14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2C52D6" w:rsidRPr="00924C67" w14:paraId="70362D89" w14:textId="77777777" w:rsidTr="005D637E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5D1AC" w14:textId="77777777" w:rsidR="002C52D6" w:rsidRPr="00924C67" w:rsidRDefault="002C52D6" w:rsidP="002C52D6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97292" w14:textId="77777777" w:rsidR="002C52D6" w:rsidRPr="00924C67" w:rsidRDefault="002C52D6" w:rsidP="00B71F14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D48FF" w14:textId="77777777" w:rsidR="002C52D6" w:rsidRPr="00924C67" w:rsidRDefault="002C52D6" w:rsidP="00B71F14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2C52D6" w:rsidRPr="00924C67" w14:paraId="01D6AC6E" w14:textId="77777777" w:rsidTr="00B71F14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C4DF" w14:textId="2C8B51D4" w:rsidR="002C52D6" w:rsidRPr="00924C67" w:rsidRDefault="0080441F" w:rsidP="002C52D6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AFS1</w:t>
            </w:r>
            <w:r w:rsidR="002C52D6" w:rsidRPr="00924C67">
              <w:rPr>
                <w:sz w:val="20"/>
                <w:szCs w:val="20"/>
                <w:lang w:eastAsia="zh-CN"/>
              </w:rPr>
              <w:t>-CLIP-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92A1" w14:textId="77777777" w:rsidR="002C52D6" w:rsidRPr="00924C67" w:rsidRDefault="002C52D6" w:rsidP="00B71F14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E861" w14:textId="3D1AE42D" w:rsidR="002C52D6" w:rsidRPr="00924C67" w:rsidRDefault="00B71F14" w:rsidP="00B71F14">
            <w:pPr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'-</w:t>
            </w:r>
            <w:r w:rsidR="00793832" w:rsidRPr="00924C67">
              <w:rPr>
                <w:rFonts w:ascii="Tahoma" w:hAnsi="Tahoma" w:cs="Tahoma"/>
                <w:color w:val="000000"/>
                <w:sz w:val="18"/>
                <w:szCs w:val="18"/>
              </w:rPr>
              <w:t>GCG</w:t>
            </w:r>
            <w:r w:rsidR="009B055F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3832" w:rsidRPr="00924C67">
              <w:rPr>
                <w:rFonts w:ascii="Tahoma" w:hAnsi="Tahoma" w:cs="Tahoma"/>
                <w:color w:val="000000"/>
                <w:sz w:val="18"/>
                <w:szCs w:val="18"/>
              </w:rPr>
              <w:t>AAA</w:t>
            </w:r>
            <w:r w:rsidR="009B055F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3832" w:rsidRPr="00924C67">
              <w:rPr>
                <w:rFonts w:ascii="Tahoma" w:hAnsi="Tahoma" w:cs="Tahoma"/>
                <w:color w:val="000000"/>
                <w:sz w:val="18"/>
                <w:szCs w:val="18"/>
              </w:rPr>
              <w:t>GCC</w:t>
            </w:r>
            <w:r w:rsidR="009B055F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3832" w:rsidRPr="00924C67">
              <w:rPr>
                <w:rFonts w:ascii="Tahoma" w:hAnsi="Tahoma" w:cs="Tahoma"/>
                <w:color w:val="000000"/>
                <w:sz w:val="18"/>
                <w:szCs w:val="18"/>
              </w:rPr>
              <w:t>ATC</w:t>
            </w:r>
            <w:r w:rsidR="009B055F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3832" w:rsidRPr="00924C67">
              <w:rPr>
                <w:rFonts w:ascii="Tahoma" w:hAnsi="Tahoma" w:cs="Tahoma"/>
                <w:color w:val="000000"/>
                <w:sz w:val="18"/>
                <w:szCs w:val="18"/>
              </w:rPr>
              <w:t>TTT</w:t>
            </w:r>
            <w:r w:rsidR="009B055F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3832" w:rsidRPr="00924C67">
              <w:rPr>
                <w:rFonts w:ascii="Tahoma" w:hAnsi="Tahoma" w:cs="Tahoma"/>
                <w:color w:val="000000"/>
                <w:sz w:val="18"/>
                <w:szCs w:val="18"/>
              </w:rPr>
              <w:t>GGT</w:t>
            </w:r>
            <w:r w:rsidR="009B055F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3832" w:rsidRPr="00924C67">
              <w:rPr>
                <w:rFonts w:ascii="Tahoma" w:hAnsi="Tahoma" w:cs="Tahoma"/>
                <w:color w:val="000000"/>
                <w:sz w:val="18"/>
                <w:szCs w:val="18"/>
              </w:rPr>
              <w:t>TA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'</w:t>
            </w:r>
          </w:p>
        </w:tc>
      </w:tr>
      <w:tr w:rsidR="002C52D6" w:rsidRPr="00924C67" w14:paraId="46ACA2F7" w14:textId="77777777" w:rsidTr="00B71F14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AD9D" w14:textId="0FE51BD1" w:rsidR="002C52D6" w:rsidRPr="00924C67" w:rsidRDefault="0080441F" w:rsidP="00B71F14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</w:t>
            </w:r>
            <w:r w:rsidR="002C52D6" w:rsidRPr="00924C67">
              <w:rPr>
                <w:sz w:val="20"/>
                <w:szCs w:val="20"/>
                <w:lang w:eastAsia="zh-CN"/>
              </w:rPr>
              <w:t>-CLIP-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159D" w14:textId="77777777" w:rsidR="002C52D6" w:rsidRPr="00924C67" w:rsidRDefault="002C52D6" w:rsidP="00B71F14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EDA5" w14:textId="57E31148" w:rsidR="002C52D6" w:rsidRPr="00924C67" w:rsidRDefault="00B71F14" w:rsidP="00B71F14">
            <w:pPr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'-</w:t>
            </w:r>
            <w:r w:rsidR="00793832" w:rsidRPr="00924C67">
              <w:rPr>
                <w:rFonts w:ascii="Tahoma" w:hAnsi="Tahoma" w:cs="Tahoma"/>
                <w:color w:val="000000"/>
                <w:sz w:val="18"/>
                <w:szCs w:val="18"/>
              </w:rPr>
              <w:t>CGT</w:t>
            </w:r>
            <w:r w:rsidR="009B055F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3832" w:rsidRPr="00924C67">
              <w:rPr>
                <w:rFonts w:ascii="Tahoma" w:hAnsi="Tahoma" w:cs="Tahoma"/>
                <w:color w:val="000000"/>
                <w:sz w:val="18"/>
                <w:szCs w:val="18"/>
              </w:rPr>
              <w:t>ATG</w:t>
            </w:r>
            <w:r w:rsidR="009B055F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3832" w:rsidRPr="00924C67">
              <w:rPr>
                <w:rFonts w:ascii="Tahoma" w:hAnsi="Tahoma" w:cs="Tahoma"/>
                <w:color w:val="000000"/>
                <w:sz w:val="18"/>
                <w:szCs w:val="18"/>
              </w:rPr>
              <w:t>AAG</w:t>
            </w:r>
            <w:r w:rsidR="009B055F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3832" w:rsidRPr="00924C67">
              <w:rPr>
                <w:rFonts w:ascii="Tahoma" w:hAnsi="Tahoma" w:cs="Tahoma"/>
                <w:color w:val="000000"/>
                <w:sz w:val="18"/>
                <w:szCs w:val="18"/>
              </w:rPr>
              <w:t>CCT</w:t>
            </w:r>
            <w:r w:rsidR="009B055F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3832" w:rsidRPr="00924C67">
              <w:rPr>
                <w:rFonts w:ascii="Tahoma" w:hAnsi="Tahoma" w:cs="Tahoma"/>
                <w:color w:val="000000"/>
                <w:sz w:val="18"/>
                <w:szCs w:val="18"/>
              </w:rPr>
              <w:t>GAC</w:t>
            </w:r>
            <w:r w:rsidR="009B055F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3832" w:rsidRPr="00924C67">
              <w:rPr>
                <w:rFonts w:ascii="Tahoma" w:hAnsi="Tahoma" w:cs="Tahoma"/>
                <w:color w:val="000000"/>
                <w:sz w:val="18"/>
                <w:szCs w:val="18"/>
              </w:rPr>
              <w:t>TGC</w:t>
            </w:r>
            <w:r w:rsidR="009B055F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3832" w:rsidRPr="00924C67">
              <w:rPr>
                <w:rFonts w:ascii="Tahoma" w:hAnsi="Tahoma" w:cs="Tahoma"/>
                <w:color w:val="000000"/>
                <w:sz w:val="18"/>
                <w:szCs w:val="18"/>
              </w:rPr>
              <w:t>AA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'</w:t>
            </w:r>
          </w:p>
        </w:tc>
      </w:tr>
    </w:tbl>
    <w:p w14:paraId="67F4B745" w14:textId="77777777" w:rsidR="002C52D6" w:rsidRPr="00924C67" w:rsidRDefault="002C52D6" w:rsidP="00002E23">
      <w:pPr>
        <w:ind w:left="-90"/>
        <w:rPr>
          <w:color w:val="000000"/>
          <w:sz w:val="20"/>
          <w:szCs w:val="20"/>
          <w:lang w:eastAsia="zh-CN"/>
        </w:rPr>
      </w:pPr>
    </w:p>
    <w:p w14:paraId="3227AE3B" w14:textId="77777777" w:rsidR="002C52D6" w:rsidRPr="00924C67" w:rsidRDefault="002C52D6" w:rsidP="00002E23">
      <w:pPr>
        <w:ind w:left="-90"/>
        <w:rPr>
          <w:color w:val="000000"/>
          <w:sz w:val="20"/>
          <w:szCs w:val="20"/>
          <w:lang w:eastAsia="zh-CN"/>
        </w:rPr>
      </w:pPr>
    </w:p>
    <w:p w14:paraId="3753D0F2" w14:textId="77777777" w:rsidR="002C52D6" w:rsidRPr="00924C67" w:rsidRDefault="002C52D6" w:rsidP="00002E23">
      <w:pPr>
        <w:ind w:left="-90"/>
        <w:rPr>
          <w:color w:val="000000"/>
          <w:sz w:val="20"/>
          <w:szCs w:val="20"/>
          <w:lang w:eastAsia="zh-CN"/>
        </w:rPr>
      </w:pPr>
    </w:p>
    <w:p w14:paraId="2583A0A4" w14:textId="77777777" w:rsidR="00C7780B" w:rsidRPr="00924C67" w:rsidRDefault="002F1C8E" w:rsidP="00002E23">
      <w:pPr>
        <w:ind w:left="-90"/>
        <w:rPr>
          <w:b/>
          <w:color w:val="000000"/>
          <w:sz w:val="20"/>
          <w:szCs w:val="20"/>
          <w:lang w:eastAsia="zh-CN"/>
        </w:rPr>
      </w:pPr>
      <w:r w:rsidRPr="00924C67">
        <w:rPr>
          <w:b/>
          <w:color w:val="000000"/>
          <w:sz w:val="20"/>
          <w:szCs w:val="20"/>
          <w:lang w:eastAsia="zh-CN"/>
        </w:rPr>
        <w:t xml:space="preserve">FAIRE </w:t>
      </w:r>
      <w:r w:rsidR="00726F78" w:rsidRPr="00924C67">
        <w:rPr>
          <w:b/>
          <w:color w:val="000000"/>
          <w:sz w:val="20"/>
          <w:szCs w:val="20"/>
          <w:lang w:eastAsia="zh-CN"/>
        </w:rPr>
        <w:t>primers</w:t>
      </w:r>
    </w:p>
    <w:p w14:paraId="45B68D6B" w14:textId="77777777" w:rsidR="0049267A" w:rsidRPr="00924C67" w:rsidRDefault="0049267A" w:rsidP="00002E23">
      <w:pPr>
        <w:ind w:left="-90"/>
        <w:rPr>
          <w:color w:val="000000"/>
          <w:sz w:val="20"/>
          <w:szCs w:val="20"/>
          <w:lang w:eastAsia="zh-CN"/>
        </w:rPr>
      </w:pPr>
    </w:p>
    <w:tbl>
      <w:tblPr>
        <w:tblW w:w="8475" w:type="dxa"/>
        <w:tblInd w:w="93" w:type="dxa"/>
        <w:tblLook w:val="04A0" w:firstRow="1" w:lastRow="0" w:firstColumn="1" w:lastColumn="0" w:noHBand="0" w:noVBand="1"/>
      </w:tblPr>
      <w:tblGrid>
        <w:gridCol w:w="2175"/>
        <w:gridCol w:w="1890"/>
        <w:gridCol w:w="4075"/>
        <w:gridCol w:w="335"/>
      </w:tblGrid>
      <w:tr w:rsidR="0049267A" w:rsidRPr="00924C67" w14:paraId="6823D00D" w14:textId="77777777" w:rsidTr="00902F2A">
        <w:trPr>
          <w:gridAfter w:val="1"/>
          <w:wAfter w:w="335" w:type="dxa"/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138C" w14:textId="77777777" w:rsidR="0049267A" w:rsidRPr="00924C67" w:rsidRDefault="0049267A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694E2" w14:textId="77777777" w:rsidR="0049267A" w:rsidRPr="00924C67" w:rsidRDefault="0049267A" w:rsidP="00002E23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96B0" w14:textId="77777777" w:rsidR="0049267A" w:rsidRPr="00924C67" w:rsidRDefault="00726F78" w:rsidP="0037006F">
            <w:pPr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Sequence</w:t>
            </w:r>
          </w:p>
        </w:tc>
      </w:tr>
      <w:tr w:rsidR="0049267A" w:rsidRPr="00924C67" w14:paraId="6C5EFCB7" w14:textId="77777777" w:rsidTr="00902F2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7510" w14:textId="1B3356C2" w:rsidR="0049267A" w:rsidRPr="00924C67" w:rsidRDefault="000731FE" w:rsidP="002F1C8E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</w:t>
            </w:r>
            <w:r w:rsidR="002F1C8E" w:rsidRPr="00924C67">
              <w:rPr>
                <w:sz w:val="20"/>
                <w:szCs w:val="20"/>
                <w:lang w:eastAsia="zh-CN"/>
              </w:rPr>
              <w:t>-RE</w:t>
            </w:r>
            <w:r w:rsidR="0049267A" w:rsidRPr="00924C67">
              <w:rPr>
                <w:sz w:val="20"/>
                <w:szCs w:val="20"/>
                <w:lang w:eastAsia="zh-CN"/>
              </w:rPr>
              <w:t>-F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4C7B3" w14:textId="77777777" w:rsidR="0049267A" w:rsidRPr="00924C67" w:rsidRDefault="0049267A" w:rsidP="001A6555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CC2F" w14:textId="74E80B57" w:rsidR="0049267A" w:rsidRPr="00924C67" w:rsidRDefault="00F13BAD" w:rsidP="0037006F">
            <w:pPr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'-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AC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ATA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AG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CT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GT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CC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TG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'</w:t>
            </w:r>
          </w:p>
        </w:tc>
      </w:tr>
      <w:tr w:rsidR="0049267A" w:rsidRPr="00924C67" w14:paraId="3EDFEADB" w14:textId="77777777" w:rsidTr="00863A6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E9ED" w14:textId="7F2969C2" w:rsidR="0049267A" w:rsidRPr="00924C67" w:rsidRDefault="000731FE" w:rsidP="002F1C8E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AFAS1</w:t>
            </w:r>
            <w:r w:rsidR="002F1C8E" w:rsidRPr="00924C67">
              <w:rPr>
                <w:sz w:val="20"/>
                <w:szCs w:val="20"/>
                <w:lang w:eastAsia="zh-CN"/>
              </w:rPr>
              <w:t>-RE-R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DCE0" w14:textId="77777777" w:rsidR="0049267A" w:rsidRPr="00924C67" w:rsidRDefault="0049267A" w:rsidP="00002E23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448F" w14:textId="0996E667" w:rsidR="0049267A" w:rsidRPr="00924C67" w:rsidRDefault="00F13BAD" w:rsidP="0037006F">
            <w:pPr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'-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TA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CG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CC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AAA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TT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GC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C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'</w:t>
            </w:r>
          </w:p>
        </w:tc>
      </w:tr>
      <w:tr w:rsidR="002F1C8E" w:rsidRPr="00924C67" w14:paraId="07C10339" w14:textId="77777777" w:rsidTr="00863A6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A349" w14:textId="477D53B1" w:rsidR="002F1C8E" w:rsidRPr="00924C67" w:rsidRDefault="000731FE" w:rsidP="002F1C8E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</w:t>
            </w:r>
            <w:r w:rsidR="002F1C8E" w:rsidRPr="00924C67">
              <w:rPr>
                <w:sz w:val="20"/>
                <w:szCs w:val="20"/>
                <w:lang w:eastAsia="zh-CN"/>
              </w:rPr>
              <w:t>-RE-F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E531" w14:textId="77777777" w:rsidR="002F1C8E" w:rsidRPr="00924C67" w:rsidRDefault="002F1C8E" w:rsidP="00002E23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28B9" w14:textId="3CB1CAF0" w:rsidR="002F1C8E" w:rsidRPr="00924C67" w:rsidRDefault="00F13BAD" w:rsidP="0037006F">
            <w:pPr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'-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TA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CG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CC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TG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CT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CC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G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'</w:t>
            </w:r>
          </w:p>
        </w:tc>
      </w:tr>
      <w:tr w:rsidR="002F1C8E" w:rsidRPr="00924C67" w14:paraId="7291B04D" w14:textId="77777777" w:rsidTr="00863A6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5629" w14:textId="055B5551" w:rsidR="002F1C8E" w:rsidRPr="00924C67" w:rsidRDefault="000731FE" w:rsidP="002F1C8E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</w:t>
            </w:r>
            <w:r w:rsidR="002F1C8E" w:rsidRPr="00924C67">
              <w:rPr>
                <w:sz w:val="20"/>
                <w:szCs w:val="20"/>
                <w:lang w:eastAsia="zh-CN"/>
              </w:rPr>
              <w:t>-RE-R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1C10" w14:textId="77777777" w:rsidR="002F1C8E" w:rsidRPr="00924C67" w:rsidRDefault="002F1C8E" w:rsidP="00002E23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825B" w14:textId="0D2A4390" w:rsidR="002F1C8E" w:rsidRPr="00924C67" w:rsidRDefault="00F13BAD" w:rsidP="0037006F">
            <w:pPr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'-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GT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AGC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TG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CT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GA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TT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G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'</w:t>
            </w:r>
          </w:p>
        </w:tc>
      </w:tr>
      <w:tr w:rsidR="002F1C8E" w:rsidRPr="00924C67" w14:paraId="3EE3F5C8" w14:textId="77777777" w:rsidTr="00863A6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729B" w14:textId="4F402464" w:rsidR="002F1C8E" w:rsidRPr="00924C67" w:rsidRDefault="000731FE" w:rsidP="002F1C8E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</w:t>
            </w:r>
            <w:r w:rsidR="002F1C8E" w:rsidRPr="00924C67">
              <w:rPr>
                <w:sz w:val="20"/>
                <w:szCs w:val="20"/>
                <w:lang w:eastAsia="zh-CN"/>
              </w:rPr>
              <w:t>-RE-F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8F3B" w14:textId="77777777" w:rsidR="002F1C8E" w:rsidRPr="00924C67" w:rsidRDefault="002F1C8E" w:rsidP="00002E23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ABFD" w14:textId="775203E5" w:rsidR="002F1C8E" w:rsidRPr="00924C67" w:rsidRDefault="00F13BAD" w:rsidP="0037006F">
            <w:pPr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'-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AAG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AGC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GC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CA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AAG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TT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79412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G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'</w:t>
            </w:r>
          </w:p>
        </w:tc>
      </w:tr>
      <w:tr w:rsidR="002F1C8E" w:rsidRPr="00924C67" w14:paraId="74315D2B" w14:textId="77777777" w:rsidTr="00863A6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D093" w14:textId="2E4E8B2C" w:rsidR="002F1C8E" w:rsidRPr="00924C67" w:rsidRDefault="000731FE" w:rsidP="002F1C8E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</w:t>
            </w:r>
            <w:r w:rsidR="002F1C8E" w:rsidRPr="00924C67">
              <w:rPr>
                <w:sz w:val="20"/>
                <w:szCs w:val="20"/>
                <w:lang w:eastAsia="zh-CN"/>
              </w:rPr>
              <w:t>-RE-R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65DA" w14:textId="77777777" w:rsidR="002F1C8E" w:rsidRPr="00924C67" w:rsidRDefault="002F1C8E" w:rsidP="00002E23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3CDA" w14:textId="449E54A9" w:rsidR="002F1C8E" w:rsidRPr="00924C67" w:rsidRDefault="00F13BAD" w:rsidP="0037006F">
            <w:pPr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'-</w:t>
            </w:r>
            <w:r w:rsidR="005C135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AG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5C135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GA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5C135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AG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5C135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GA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5C135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AG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5C135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AT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5C135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C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'</w:t>
            </w:r>
          </w:p>
        </w:tc>
      </w:tr>
      <w:tr w:rsidR="002F1C8E" w:rsidRPr="00924C67" w14:paraId="039A5FD4" w14:textId="77777777" w:rsidTr="00863A6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42FE" w14:textId="7051A44C" w:rsidR="002F1C8E" w:rsidRPr="00924C67" w:rsidRDefault="000731FE" w:rsidP="002F1C8E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</w:t>
            </w:r>
            <w:r w:rsidR="002F1C8E" w:rsidRPr="00924C67">
              <w:rPr>
                <w:sz w:val="20"/>
                <w:szCs w:val="20"/>
                <w:lang w:eastAsia="zh-CN"/>
              </w:rPr>
              <w:t>-RE-F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D43A" w14:textId="77777777" w:rsidR="002F1C8E" w:rsidRPr="00924C67" w:rsidRDefault="002F1C8E" w:rsidP="00002E23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999F" w14:textId="61A9A706" w:rsidR="002F1C8E" w:rsidRPr="00924C67" w:rsidRDefault="00435824" w:rsidP="0037006F">
            <w:pPr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'-</w:t>
            </w:r>
            <w:r w:rsidR="005C135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AA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5C135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CC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5C135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GT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5C135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CC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5C135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GT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5C135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GC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5C135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C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'</w:t>
            </w:r>
          </w:p>
        </w:tc>
      </w:tr>
      <w:tr w:rsidR="002F1C8E" w:rsidRPr="00924C67" w14:paraId="4EA50E89" w14:textId="77777777" w:rsidTr="00863A6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ED41" w14:textId="43D05635" w:rsidR="002F1C8E" w:rsidRPr="00924C67" w:rsidRDefault="000731FE" w:rsidP="002F1C8E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</w:t>
            </w:r>
            <w:r w:rsidR="002F1C8E" w:rsidRPr="00924C67">
              <w:rPr>
                <w:sz w:val="20"/>
                <w:szCs w:val="20"/>
                <w:lang w:eastAsia="zh-CN"/>
              </w:rPr>
              <w:t>-RE-R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BB04" w14:textId="77777777" w:rsidR="002F1C8E" w:rsidRPr="00924C67" w:rsidRDefault="002F1C8E" w:rsidP="00002E23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7193" w14:textId="4FCAD9CF" w:rsidR="002F1C8E" w:rsidRPr="00924C67" w:rsidRDefault="00435824" w:rsidP="0037006F">
            <w:pPr>
              <w:rPr>
                <w:rFonts w:ascii="Tahoma" w:hAnsi="Tahoma" w:cs="Tahoma"/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'-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GC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AGA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CC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CG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AT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AGT</w:t>
            </w:r>
            <w:r w:rsidR="0085533E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'</w:t>
            </w:r>
          </w:p>
        </w:tc>
      </w:tr>
      <w:tr w:rsidR="00647035" w:rsidRPr="00924C67" w14:paraId="16F8F9D6" w14:textId="77777777" w:rsidTr="00E86D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B7A9B" w14:textId="77777777" w:rsidR="00647035" w:rsidRPr="00924C67" w:rsidRDefault="00647035" w:rsidP="00647035">
            <w:pPr>
              <w:ind w:left="-90"/>
              <w:rPr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B682B" w14:textId="77777777" w:rsidR="00647035" w:rsidRPr="00924C67" w:rsidRDefault="00647035" w:rsidP="00647035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82DFC" w14:textId="77777777" w:rsidR="00647035" w:rsidRPr="00924C67" w:rsidRDefault="00647035" w:rsidP="00647035">
            <w:pPr>
              <w:rPr>
                <w:rFonts w:ascii="Tahoma" w:hAnsi="Tahoma" w:cs="Tahoma"/>
                <w:color w:val="000000"/>
                <w:sz w:val="18"/>
                <w:szCs w:val="18"/>
              </w:rPr>
            </w:pPr>
          </w:p>
        </w:tc>
      </w:tr>
      <w:tr w:rsidR="00647035" w:rsidRPr="00924C67" w14:paraId="037DFD80" w14:textId="77777777" w:rsidTr="00E86D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53FAF" w14:textId="77777777" w:rsidR="00647035" w:rsidRPr="00924C67" w:rsidRDefault="00647035" w:rsidP="00647035">
            <w:pPr>
              <w:ind w:left="-90"/>
              <w:rPr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91E93" w14:textId="77777777" w:rsidR="00647035" w:rsidRPr="00924C67" w:rsidRDefault="00647035" w:rsidP="00647035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6CCDD" w14:textId="77777777" w:rsidR="00647035" w:rsidRPr="00924C67" w:rsidRDefault="00647035" w:rsidP="00647035">
            <w:pPr>
              <w:rPr>
                <w:rFonts w:ascii="Tahoma" w:hAnsi="Tahoma" w:cs="Tahoma"/>
                <w:color w:val="000000"/>
                <w:sz w:val="18"/>
                <w:szCs w:val="18"/>
              </w:rPr>
            </w:pPr>
          </w:p>
        </w:tc>
      </w:tr>
      <w:tr w:rsidR="00647035" w:rsidRPr="00924C67" w14:paraId="769D8B62" w14:textId="77777777" w:rsidTr="00E86D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2C85B" w14:textId="77777777" w:rsidR="00647035" w:rsidRPr="00924C67" w:rsidRDefault="00647035" w:rsidP="00647035">
            <w:pPr>
              <w:ind w:left="-90"/>
              <w:rPr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D0F05" w14:textId="77777777" w:rsidR="00647035" w:rsidRPr="00924C67" w:rsidRDefault="00647035" w:rsidP="00647035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602FE" w14:textId="77777777" w:rsidR="00647035" w:rsidRPr="00924C67" w:rsidRDefault="00647035" w:rsidP="00647035">
            <w:pPr>
              <w:rPr>
                <w:rFonts w:ascii="Tahoma" w:hAnsi="Tahoma" w:cs="Tahoma"/>
                <w:color w:val="000000"/>
                <w:sz w:val="18"/>
                <w:szCs w:val="18"/>
              </w:rPr>
            </w:pPr>
          </w:p>
        </w:tc>
      </w:tr>
      <w:tr w:rsidR="00647035" w:rsidRPr="00924C67" w14:paraId="22D9559B" w14:textId="77777777" w:rsidTr="00E86D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928E3" w14:textId="77777777" w:rsidR="00647035" w:rsidRPr="00924C67" w:rsidRDefault="00647035" w:rsidP="00647035">
            <w:pPr>
              <w:ind w:left="-90"/>
              <w:rPr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250BA" w14:textId="77777777" w:rsidR="00647035" w:rsidRPr="00924C67" w:rsidRDefault="00647035" w:rsidP="00647035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FB541" w14:textId="77777777" w:rsidR="00647035" w:rsidRPr="00924C67" w:rsidRDefault="00647035" w:rsidP="00647035">
            <w:pPr>
              <w:rPr>
                <w:rFonts w:ascii="Tahoma" w:hAnsi="Tahoma" w:cs="Tahoma"/>
                <w:color w:val="000000"/>
                <w:sz w:val="18"/>
                <w:szCs w:val="18"/>
              </w:rPr>
            </w:pPr>
          </w:p>
        </w:tc>
      </w:tr>
      <w:tr w:rsidR="00647035" w:rsidRPr="00924C67" w14:paraId="32FC3961" w14:textId="77777777" w:rsidTr="00E86D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5F0BB" w14:textId="77777777" w:rsidR="00647035" w:rsidRPr="00924C67" w:rsidRDefault="00647035" w:rsidP="00647035">
            <w:pPr>
              <w:ind w:left="-90"/>
              <w:rPr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0EC1C" w14:textId="77777777" w:rsidR="00647035" w:rsidRPr="00924C67" w:rsidRDefault="00647035" w:rsidP="00647035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EAE2A" w14:textId="77777777" w:rsidR="00647035" w:rsidRPr="00924C67" w:rsidRDefault="00647035" w:rsidP="00647035">
            <w:pPr>
              <w:rPr>
                <w:rFonts w:ascii="Tahoma" w:hAnsi="Tahoma" w:cs="Tahoma"/>
                <w:color w:val="000000"/>
                <w:sz w:val="18"/>
                <w:szCs w:val="18"/>
              </w:rPr>
            </w:pPr>
          </w:p>
        </w:tc>
      </w:tr>
      <w:tr w:rsidR="00647035" w:rsidRPr="00924C67" w14:paraId="69E7290F" w14:textId="77777777" w:rsidTr="00E86D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219F4" w14:textId="77777777" w:rsidR="00647035" w:rsidRPr="00924C67" w:rsidRDefault="00647035" w:rsidP="00647035">
            <w:pPr>
              <w:ind w:left="-90"/>
              <w:rPr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A65B4" w14:textId="77777777" w:rsidR="00647035" w:rsidRPr="00924C67" w:rsidRDefault="00647035" w:rsidP="00647035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C8FD7" w14:textId="77777777" w:rsidR="00647035" w:rsidRPr="00924C67" w:rsidRDefault="00647035" w:rsidP="00647035">
            <w:pPr>
              <w:rPr>
                <w:rFonts w:ascii="Tahoma" w:hAnsi="Tahoma" w:cs="Tahoma"/>
                <w:color w:val="000000"/>
                <w:sz w:val="18"/>
                <w:szCs w:val="18"/>
              </w:rPr>
            </w:pPr>
          </w:p>
        </w:tc>
      </w:tr>
      <w:tr w:rsidR="00647035" w:rsidRPr="00924C67" w14:paraId="4E4E8654" w14:textId="77777777" w:rsidTr="00E86D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F0B53" w14:textId="77777777" w:rsidR="00647035" w:rsidRPr="00924C67" w:rsidRDefault="00647035" w:rsidP="00647035">
            <w:pPr>
              <w:ind w:left="-90"/>
              <w:rPr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2580E" w14:textId="77777777" w:rsidR="00647035" w:rsidRPr="00924C67" w:rsidRDefault="00647035" w:rsidP="00647035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8CFF3" w14:textId="77777777" w:rsidR="00647035" w:rsidRPr="00924C67" w:rsidRDefault="00647035" w:rsidP="00647035">
            <w:pPr>
              <w:rPr>
                <w:rFonts w:ascii="Tahoma" w:hAnsi="Tahoma" w:cs="Tahoma"/>
                <w:color w:val="000000"/>
                <w:sz w:val="18"/>
                <w:szCs w:val="18"/>
              </w:rPr>
            </w:pPr>
          </w:p>
        </w:tc>
      </w:tr>
      <w:tr w:rsidR="00647035" w:rsidRPr="00924C67" w14:paraId="2B340881" w14:textId="77777777" w:rsidTr="00E86DC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41178" w14:textId="77777777" w:rsidR="00647035" w:rsidRPr="00924C67" w:rsidRDefault="00647035" w:rsidP="00647035">
            <w:pPr>
              <w:ind w:left="-90"/>
              <w:rPr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EF0FA" w14:textId="77777777" w:rsidR="00647035" w:rsidRPr="00924C67" w:rsidRDefault="00647035" w:rsidP="00647035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F6C21" w14:textId="77777777" w:rsidR="00647035" w:rsidRPr="00924C67" w:rsidRDefault="00647035" w:rsidP="00647035">
            <w:pPr>
              <w:rPr>
                <w:rFonts w:ascii="Tahoma" w:hAnsi="Tahoma" w:cs="Tahoma"/>
                <w:color w:val="000000"/>
                <w:sz w:val="18"/>
                <w:szCs w:val="18"/>
              </w:rPr>
            </w:pPr>
          </w:p>
        </w:tc>
      </w:tr>
      <w:tr w:rsidR="002909E0" w:rsidRPr="00924C67" w14:paraId="551C9119" w14:textId="77777777" w:rsidTr="00863A6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0087" w14:textId="06A32656" w:rsidR="002909E0" w:rsidRPr="00924C67" w:rsidRDefault="000731FE" w:rsidP="002909E0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</w:t>
            </w:r>
            <w:r w:rsidR="002909E0" w:rsidRPr="00924C67">
              <w:rPr>
                <w:sz w:val="20"/>
                <w:szCs w:val="20"/>
                <w:lang w:eastAsia="zh-CN"/>
              </w:rPr>
              <w:t>-U-F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EF59" w14:textId="77777777" w:rsidR="002909E0" w:rsidRPr="00924C67" w:rsidRDefault="002909E0" w:rsidP="0070028B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D491" w14:textId="1BA0F755" w:rsidR="002909E0" w:rsidRPr="00924C67" w:rsidRDefault="00863A6B" w:rsidP="002F5C24">
            <w:pPr>
              <w:pStyle w:val="HTMLPreformatted"/>
              <w:rPr>
                <w:rFonts w:ascii="Tahoma" w:hAnsi="Tahoma" w:cs="Tahoma"/>
              </w:rPr>
            </w:pPr>
            <w:r w:rsidRPr="00924C67">
              <w:rPr>
                <w:rFonts w:ascii="Tahoma" w:hAnsi="Tahoma" w:cs="Tahoma"/>
              </w:rPr>
              <w:t>5'-</w:t>
            </w:r>
            <w:r w:rsidR="00B6329D" w:rsidRPr="00924C67">
              <w:rPr>
                <w:rFonts w:ascii="Tahoma" w:hAnsi="Tahoma" w:cs="Tahoma"/>
              </w:rPr>
              <w:t>TGT</w:t>
            </w:r>
            <w:r w:rsidR="00902CCD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GGG</w:t>
            </w:r>
            <w:r w:rsidR="00902CCD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TTT</w:t>
            </w:r>
            <w:r w:rsidR="00902CCD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GGT</w:t>
            </w:r>
            <w:r w:rsidR="00902CCD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GGG</w:t>
            </w:r>
            <w:r w:rsidR="00902CCD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TTT</w:t>
            </w:r>
            <w:r w:rsidR="00902CCD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GT</w:t>
            </w:r>
            <w:r w:rsidRPr="00924C67">
              <w:rPr>
                <w:rFonts w:ascii="Tahoma" w:hAnsi="Tahoma" w:cs="Tahoma"/>
              </w:rPr>
              <w:t>-3'</w:t>
            </w:r>
          </w:p>
        </w:tc>
      </w:tr>
      <w:tr w:rsidR="002909E0" w:rsidRPr="00924C67" w14:paraId="4056A502" w14:textId="77777777" w:rsidTr="00863A6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3E6E" w14:textId="40D97211" w:rsidR="002909E0" w:rsidRPr="00924C67" w:rsidRDefault="000731FE" w:rsidP="002909E0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</w:t>
            </w:r>
            <w:r w:rsidR="002909E0" w:rsidRPr="00924C67">
              <w:rPr>
                <w:sz w:val="20"/>
                <w:szCs w:val="20"/>
                <w:lang w:eastAsia="zh-CN"/>
              </w:rPr>
              <w:t>-U-R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CD56" w14:textId="77777777" w:rsidR="002909E0" w:rsidRPr="00924C67" w:rsidRDefault="002909E0" w:rsidP="0070028B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521A" w14:textId="7AB288A9" w:rsidR="002909E0" w:rsidRPr="00924C67" w:rsidRDefault="00863A6B" w:rsidP="0070028B">
            <w:pPr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'-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AAA</w:t>
            </w:r>
            <w:r w:rsidR="00902CCD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CT</w:t>
            </w:r>
            <w:r w:rsidR="00902CCD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AG</w:t>
            </w:r>
            <w:r w:rsidR="00902CCD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CT</w:t>
            </w:r>
            <w:r w:rsidR="00902CCD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TT</w:t>
            </w:r>
            <w:r w:rsidR="00902CCD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GG</w:t>
            </w:r>
            <w:r w:rsidR="00902CCD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G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'</w:t>
            </w:r>
          </w:p>
        </w:tc>
      </w:tr>
      <w:tr w:rsidR="002909E0" w:rsidRPr="00924C67" w14:paraId="359A591A" w14:textId="77777777" w:rsidTr="00863A6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176A" w14:textId="3BB57341" w:rsidR="002909E0" w:rsidRPr="00924C67" w:rsidRDefault="000731FE" w:rsidP="002909E0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</w:t>
            </w:r>
            <w:r w:rsidR="002909E0" w:rsidRPr="00924C67">
              <w:rPr>
                <w:sz w:val="20"/>
                <w:szCs w:val="20"/>
                <w:lang w:eastAsia="zh-CN"/>
              </w:rPr>
              <w:t>-U-F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279A" w14:textId="77777777" w:rsidR="002909E0" w:rsidRPr="00924C67" w:rsidRDefault="002909E0" w:rsidP="0070028B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46F0" w14:textId="56C66CC2" w:rsidR="002909E0" w:rsidRPr="00924C67" w:rsidRDefault="00863A6B" w:rsidP="002F5C24">
            <w:pPr>
              <w:pStyle w:val="HTMLPreformatted"/>
              <w:rPr>
                <w:rFonts w:ascii="Tahoma" w:hAnsi="Tahoma" w:cs="Tahoma"/>
              </w:rPr>
            </w:pPr>
            <w:r w:rsidRPr="00924C67">
              <w:rPr>
                <w:rFonts w:ascii="Tahoma" w:hAnsi="Tahoma" w:cs="Tahoma"/>
              </w:rPr>
              <w:t>5'-</w:t>
            </w:r>
            <w:r w:rsidR="00B6329D" w:rsidRPr="00924C67">
              <w:rPr>
                <w:rFonts w:ascii="Tahoma" w:hAnsi="Tahoma" w:cs="Tahoma"/>
              </w:rPr>
              <w:t>ACA</w:t>
            </w:r>
            <w:r w:rsidR="00902CCD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CAT</w:t>
            </w:r>
            <w:r w:rsidR="00902CCD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AGA</w:t>
            </w:r>
            <w:r w:rsidR="00902CCD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GCC</w:t>
            </w:r>
            <w:r w:rsidR="00902CCD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TGG</w:t>
            </w:r>
            <w:r w:rsidR="00902CCD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TTC</w:t>
            </w:r>
            <w:r w:rsidR="00902CCD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CC</w:t>
            </w:r>
            <w:r w:rsidRPr="00924C67">
              <w:rPr>
                <w:rFonts w:ascii="Tahoma" w:hAnsi="Tahoma" w:cs="Tahoma"/>
              </w:rPr>
              <w:t>-3'</w:t>
            </w:r>
          </w:p>
        </w:tc>
      </w:tr>
      <w:tr w:rsidR="002909E0" w:rsidRPr="00924C67" w14:paraId="04F468C5" w14:textId="77777777" w:rsidTr="00863A6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1448" w14:textId="2E83570E" w:rsidR="002909E0" w:rsidRPr="00924C67" w:rsidRDefault="000731FE" w:rsidP="002909E0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</w:t>
            </w:r>
            <w:r w:rsidR="002909E0" w:rsidRPr="00924C67">
              <w:rPr>
                <w:sz w:val="20"/>
                <w:szCs w:val="20"/>
                <w:lang w:eastAsia="zh-CN"/>
              </w:rPr>
              <w:t>-U-R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0631" w14:textId="77777777" w:rsidR="002909E0" w:rsidRPr="00924C67" w:rsidRDefault="002909E0" w:rsidP="0070028B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5F58" w14:textId="31EBFA26" w:rsidR="002909E0" w:rsidRPr="00924C67" w:rsidRDefault="00863A6B" w:rsidP="002F5C24">
            <w:pPr>
              <w:pStyle w:val="HTMLPreformatted"/>
              <w:rPr>
                <w:rFonts w:ascii="Tahoma" w:hAnsi="Tahoma" w:cs="Tahoma"/>
              </w:rPr>
            </w:pPr>
            <w:r w:rsidRPr="00924C67">
              <w:rPr>
                <w:rFonts w:ascii="Tahoma" w:hAnsi="Tahoma" w:cs="Tahoma"/>
              </w:rPr>
              <w:t>5'-</w:t>
            </w:r>
            <w:r w:rsidR="00B6329D" w:rsidRPr="00924C67">
              <w:rPr>
                <w:rFonts w:ascii="Tahoma" w:hAnsi="Tahoma" w:cs="Tahoma"/>
              </w:rPr>
              <w:t>CTA</w:t>
            </w:r>
            <w:r w:rsidR="00867279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CCG</w:t>
            </w:r>
            <w:r w:rsidR="00867279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TCC</w:t>
            </w:r>
            <w:r w:rsidR="00867279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AAA</w:t>
            </w:r>
            <w:r w:rsidR="00867279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CTT</w:t>
            </w:r>
            <w:r w:rsidR="00867279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TGC</w:t>
            </w:r>
            <w:r w:rsidR="00867279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GC</w:t>
            </w:r>
            <w:r w:rsidRPr="00924C67">
              <w:rPr>
                <w:rFonts w:ascii="Tahoma" w:hAnsi="Tahoma" w:cs="Tahoma"/>
              </w:rPr>
              <w:t>-3'</w:t>
            </w:r>
          </w:p>
        </w:tc>
      </w:tr>
      <w:tr w:rsidR="002909E0" w:rsidRPr="00924C67" w14:paraId="05CDE436" w14:textId="77777777" w:rsidTr="00863A6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1114" w14:textId="4836FDD4" w:rsidR="002909E0" w:rsidRPr="00924C67" w:rsidRDefault="000731FE" w:rsidP="002909E0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</w:t>
            </w:r>
            <w:r w:rsidR="002909E0" w:rsidRPr="00924C67">
              <w:rPr>
                <w:sz w:val="20"/>
                <w:szCs w:val="20"/>
                <w:lang w:eastAsia="zh-CN"/>
              </w:rPr>
              <w:t>-U-F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F8FE" w14:textId="77777777" w:rsidR="002909E0" w:rsidRPr="00924C67" w:rsidRDefault="002909E0" w:rsidP="0070028B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021E" w14:textId="3111FAE2" w:rsidR="002909E0" w:rsidRPr="00924C67" w:rsidRDefault="00863A6B" w:rsidP="0070028B">
            <w:pPr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'-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TA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CG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CC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TG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CT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CC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G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'</w:t>
            </w:r>
          </w:p>
        </w:tc>
      </w:tr>
      <w:tr w:rsidR="002909E0" w:rsidRPr="00924C67" w14:paraId="211135DB" w14:textId="77777777" w:rsidTr="00863A6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9EA5" w14:textId="17B2132D" w:rsidR="002909E0" w:rsidRPr="00924C67" w:rsidRDefault="000731FE" w:rsidP="002909E0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</w:t>
            </w:r>
            <w:r w:rsidR="002909E0" w:rsidRPr="00924C67">
              <w:rPr>
                <w:sz w:val="20"/>
                <w:szCs w:val="20"/>
                <w:lang w:eastAsia="zh-CN"/>
              </w:rPr>
              <w:t>-U-R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EE2B" w14:textId="77777777" w:rsidR="002909E0" w:rsidRPr="00924C67" w:rsidRDefault="002909E0" w:rsidP="0070028B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B360" w14:textId="78D22F86" w:rsidR="002909E0" w:rsidRPr="00924C67" w:rsidRDefault="00863A6B" w:rsidP="0070028B">
            <w:pPr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'-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TG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CA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CG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AGC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GA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GT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C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'</w:t>
            </w:r>
          </w:p>
        </w:tc>
      </w:tr>
      <w:tr w:rsidR="002909E0" w:rsidRPr="00924C67" w14:paraId="41CF94E9" w14:textId="77777777" w:rsidTr="00863A6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CD14" w14:textId="521F7E36" w:rsidR="002909E0" w:rsidRPr="00924C67" w:rsidRDefault="000731FE" w:rsidP="002909E0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</w:t>
            </w:r>
            <w:r w:rsidR="002909E0" w:rsidRPr="00924C67">
              <w:rPr>
                <w:sz w:val="20"/>
                <w:szCs w:val="20"/>
                <w:lang w:eastAsia="zh-CN"/>
              </w:rPr>
              <w:t>-D-F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4CC8" w14:textId="77777777" w:rsidR="002909E0" w:rsidRPr="00924C67" w:rsidRDefault="002909E0" w:rsidP="0070028B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90A9" w14:textId="32424440" w:rsidR="002909E0" w:rsidRPr="00924C67" w:rsidRDefault="00863A6B" w:rsidP="00C05F93">
            <w:pPr>
              <w:pStyle w:val="HTMLPreformatted"/>
              <w:rPr>
                <w:rFonts w:ascii="Tahoma" w:hAnsi="Tahoma" w:cs="Tahoma"/>
              </w:rPr>
            </w:pPr>
            <w:r w:rsidRPr="00924C67">
              <w:rPr>
                <w:rFonts w:ascii="Tahoma" w:hAnsi="Tahoma" w:cs="Tahoma"/>
              </w:rPr>
              <w:t>5'-</w:t>
            </w:r>
            <w:r w:rsidR="00B6329D" w:rsidRPr="00924C67">
              <w:rPr>
                <w:rFonts w:ascii="Tahoma" w:hAnsi="Tahoma" w:cs="Tahoma"/>
              </w:rPr>
              <w:t>TGC</w:t>
            </w:r>
            <w:r w:rsidR="00867279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TCA</w:t>
            </w:r>
            <w:r w:rsidR="00867279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CAG</w:t>
            </w:r>
            <w:r w:rsidR="00867279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GAC</w:t>
            </w:r>
            <w:r w:rsidR="00867279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TTG</w:t>
            </w:r>
            <w:r w:rsidR="00867279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AAG</w:t>
            </w:r>
            <w:r w:rsidR="00867279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GG</w:t>
            </w:r>
            <w:r w:rsidRPr="00924C67">
              <w:rPr>
                <w:rFonts w:ascii="Tahoma" w:hAnsi="Tahoma" w:cs="Tahoma"/>
              </w:rPr>
              <w:t>-3'</w:t>
            </w:r>
          </w:p>
        </w:tc>
      </w:tr>
      <w:tr w:rsidR="002909E0" w:rsidRPr="00924C67" w14:paraId="6D72D98F" w14:textId="77777777" w:rsidTr="00863A6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8FAD" w14:textId="68241F1E" w:rsidR="002909E0" w:rsidRPr="00924C67" w:rsidRDefault="000731FE" w:rsidP="002909E0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</w:t>
            </w:r>
            <w:r w:rsidR="002909E0" w:rsidRPr="00924C67">
              <w:rPr>
                <w:sz w:val="20"/>
                <w:szCs w:val="20"/>
                <w:lang w:eastAsia="zh-CN"/>
              </w:rPr>
              <w:t>-D-R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C24D" w14:textId="77777777" w:rsidR="002909E0" w:rsidRPr="00924C67" w:rsidRDefault="002909E0" w:rsidP="0070028B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F7BD" w14:textId="2BB83C3A" w:rsidR="002909E0" w:rsidRPr="00924C67" w:rsidRDefault="00863A6B" w:rsidP="0070028B">
            <w:pPr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'-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TC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AA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CT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CA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GA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CC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'</w:t>
            </w:r>
          </w:p>
        </w:tc>
      </w:tr>
      <w:tr w:rsidR="002909E0" w:rsidRPr="00924C67" w14:paraId="156B5391" w14:textId="77777777" w:rsidTr="00863A6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4339" w14:textId="3B6DEEF1" w:rsidR="002909E0" w:rsidRPr="00924C67" w:rsidRDefault="000731FE" w:rsidP="002909E0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</w:t>
            </w:r>
            <w:r w:rsidR="002909E0" w:rsidRPr="00924C67">
              <w:rPr>
                <w:sz w:val="20"/>
                <w:szCs w:val="20"/>
                <w:lang w:eastAsia="zh-CN"/>
              </w:rPr>
              <w:t>-D-F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E0B6" w14:textId="77777777" w:rsidR="002909E0" w:rsidRPr="00924C67" w:rsidRDefault="002909E0" w:rsidP="0070028B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7B63" w14:textId="771CE4E5" w:rsidR="002909E0" w:rsidRPr="00924C67" w:rsidRDefault="00863A6B" w:rsidP="00C05F93">
            <w:pPr>
              <w:pStyle w:val="HTMLPreformatted"/>
              <w:rPr>
                <w:rFonts w:ascii="Tahoma" w:hAnsi="Tahoma" w:cs="Tahoma"/>
              </w:rPr>
            </w:pPr>
            <w:r w:rsidRPr="00924C67">
              <w:rPr>
                <w:rFonts w:ascii="Tahoma" w:hAnsi="Tahoma" w:cs="Tahoma"/>
              </w:rPr>
              <w:t>5'-</w:t>
            </w:r>
            <w:r w:rsidR="00B6329D" w:rsidRPr="00924C67">
              <w:rPr>
                <w:rFonts w:ascii="Tahoma" w:hAnsi="Tahoma" w:cs="Tahoma"/>
              </w:rPr>
              <w:t>GGG</w:t>
            </w:r>
            <w:r w:rsidR="00867279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AAA</w:t>
            </w:r>
            <w:r w:rsidR="00867279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TGA</w:t>
            </w:r>
            <w:r w:rsidR="00867279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GCA</w:t>
            </w:r>
            <w:r w:rsidR="00867279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CAA</w:t>
            </w:r>
            <w:r w:rsidR="00867279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GAG</w:t>
            </w:r>
            <w:r w:rsidR="00867279" w:rsidRPr="00924C67">
              <w:rPr>
                <w:rFonts w:ascii="Tahoma" w:hAnsi="Tahoma" w:cs="Tahoma"/>
              </w:rPr>
              <w:t xml:space="preserve"> </w:t>
            </w:r>
            <w:r w:rsidR="00B6329D" w:rsidRPr="00924C67">
              <w:rPr>
                <w:rFonts w:ascii="Tahoma" w:hAnsi="Tahoma" w:cs="Tahoma"/>
              </w:rPr>
              <w:t>GC</w:t>
            </w:r>
            <w:r w:rsidRPr="00924C67">
              <w:rPr>
                <w:rFonts w:ascii="Tahoma" w:hAnsi="Tahoma" w:cs="Tahoma"/>
              </w:rPr>
              <w:t>-3'</w:t>
            </w:r>
          </w:p>
        </w:tc>
      </w:tr>
      <w:tr w:rsidR="002909E0" w:rsidRPr="00924C67" w14:paraId="7EA36586" w14:textId="77777777" w:rsidTr="00863A6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A9E8" w14:textId="110B06FB" w:rsidR="002909E0" w:rsidRPr="00924C67" w:rsidRDefault="000731FE" w:rsidP="002909E0">
            <w:pPr>
              <w:ind w:left="-90"/>
              <w:rPr>
                <w:sz w:val="20"/>
                <w:szCs w:val="20"/>
                <w:lang w:eastAsia="zh-CN"/>
              </w:rPr>
            </w:pPr>
            <w:r w:rsidRPr="00924C67">
              <w:rPr>
                <w:sz w:val="20"/>
                <w:szCs w:val="20"/>
                <w:lang w:eastAsia="zh-CN"/>
              </w:rPr>
              <w:t>ZFAS1</w:t>
            </w:r>
            <w:r w:rsidR="002909E0" w:rsidRPr="00924C67">
              <w:rPr>
                <w:sz w:val="20"/>
                <w:szCs w:val="20"/>
                <w:lang w:eastAsia="zh-CN"/>
              </w:rPr>
              <w:t>-D-R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0705" w14:textId="77777777" w:rsidR="002909E0" w:rsidRPr="00924C67" w:rsidRDefault="002909E0" w:rsidP="0070028B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0736" w14:textId="5AFE7DF8" w:rsidR="002909E0" w:rsidRPr="00924C67" w:rsidRDefault="00863A6B" w:rsidP="0070028B">
            <w:pPr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'-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AAA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TCT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GC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GCC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TA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CT</w:t>
            </w:r>
            <w:r w:rsidR="00867279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B6329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'</w:t>
            </w:r>
          </w:p>
        </w:tc>
      </w:tr>
    </w:tbl>
    <w:p w14:paraId="5D7ACDC0" w14:textId="77777777" w:rsidR="0049267A" w:rsidRPr="00924C67" w:rsidRDefault="0049267A" w:rsidP="00002E23">
      <w:pPr>
        <w:ind w:left="-90"/>
        <w:rPr>
          <w:color w:val="000000"/>
          <w:sz w:val="20"/>
          <w:szCs w:val="20"/>
          <w:lang w:eastAsia="zh-CN"/>
        </w:rPr>
      </w:pPr>
    </w:p>
    <w:p w14:paraId="4B342194" w14:textId="77777777" w:rsidR="00C7780B" w:rsidRPr="00924C67" w:rsidRDefault="00726F78" w:rsidP="00002E23">
      <w:pPr>
        <w:ind w:left="-90"/>
        <w:rPr>
          <w:b/>
          <w:color w:val="000000"/>
          <w:sz w:val="20"/>
          <w:szCs w:val="20"/>
          <w:lang w:eastAsia="zh-CN"/>
        </w:rPr>
      </w:pPr>
      <w:r w:rsidRPr="00924C67">
        <w:rPr>
          <w:b/>
          <w:color w:val="000000"/>
          <w:sz w:val="20"/>
          <w:szCs w:val="20"/>
          <w:lang w:eastAsia="zh-CN"/>
        </w:rPr>
        <w:t>Bisulfite primers</w:t>
      </w:r>
    </w:p>
    <w:p w14:paraId="29F91B03" w14:textId="77777777" w:rsidR="0037006F" w:rsidRPr="00924C67" w:rsidRDefault="0037006F" w:rsidP="00002E23">
      <w:pPr>
        <w:ind w:left="-90"/>
        <w:rPr>
          <w:b/>
          <w:color w:val="000000"/>
          <w:sz w:val="20"/>
          <w:szCs w:val="20"/>
          <w:lang w:eastAsia="zh-CN"/>
        </w:rPr>
      </w:pPr>
    </w:p>
    <w:tbl>
      <w:tblPr>
        <w:tblW w:w="9357" w:type="dxa"/>
        <w:tblInd w:w="-72" w:type="dxa"/>
        <w:tblLook w:val="04A0" w:firstRow="1" w:lastRow="0" w:firstColumn="1" w:lastColumn="0" w:noHBand="0" w:noVBand="1"/>
      </w:tblPr>
      <w:tblGrid>
        <w:gridCol w:w="2340"/>
        <w:gridCol w:w="1890"/>
        <w:gridCol w:w="5127"/>
      </w:tblGrid>
      <w:tr w:rsidR="005715A1" w:rsidRPr="00924C67" w14:paraId="3C36F992" w14:textId="77777777" w:rsidTr="006F0FEA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F950" w14:textId="77777777" w:rsidR="005715A1" w:rsidRPr="00924C67" w:rsidRDefault="005715A1" w:rsidP="0037006F">
            <w:pPr>
              <w:ind w:left="-90"/>
              <w:rPr>
                <w:bCs/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bCs/>
                <w:color w:val="000000"/>
                <w:sz w:val="20"/>
                <w:szCs w:val="20"/>
                <w:lang w:eastAsia="zh-CN"/>
              </w:rPr>
              <w:t xml:space="preserve">Nam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46E1" w14:textId="77777777" w:rsidR="005715A1" w:rsidRPr="00924C67" w:rsidRDefault="005715A1" w:rsidP="00002E23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1742" w14:textId="77777777" w:rsidR="005715A1" w:rsidRPr="00924C67" w:rsidRDefault="00726F78" w:rsidP="00002E23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Sequence</w:t>
            </w:r>
          </w:p>
        </w:tc>
      </w:tr>
      <w:tr w:rsidR="00366C3C" w:rsidRPr="00924C67" w14:paraId="42ECD775" w14:textId="77777777" w:rsidTr="006F0FE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3187" w14:textId="77777777" w:rsidR="00366C3C" w:rsidRPr="00924C67" w:rsidRDefault="00366C3C" w:rsidP="00366C3C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ZNFX1-1</w:t>
            </w:r>
            <w:r w:rsidRPr="00924C67">
              <w:rPr>
                <w:color w:val="000000"/>
                <w:sz w:val="20"/>
                <w:szCs w:val="20"/>
                <w:vertAlign w:val="superscript"/>
                <w:lang w:eastAsia="zh-CN"/>
              </w:rPr>
              <w:t>st</w:t>
            </w:r>
            <w:r w:rsidRPr="00924C67">
              <w:rPr>
                <w:color w:val="000000"/>
                <w:sz w:val="20"/>
                <w:szCs w:val="20"/>
                <w:lang w:eastAsia="zh-CN"/>
              </w:rPr>
              <w:t xml:space="preserve"> CpG island-F</w:t>
            </w:r>
            <w:r w:rsidR="006F0FEA" w:rsidRPr="00924C67">
              <w:rPr>
                <w:color w:val="000000"/>
                <w:sz w:val="20"/>
                <w:szCs w:val="20"/>
                <w:lang w:eastAsia="zh-CN"/>
              </w:rPr>
              <w:t>-</w:t>
            </w:r>
            <w:r w:rsidR="009B714C" w:rsidRPr="00924C67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D991" w14:textId="77777777" w:rsidR="00366C3C" w:rsidRPr="00924C67" w:rsidRDefault="00366C3C" w:rsidP="00366C3C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5B20" w14:textId="77777777" w:rsidR="00366C3C" w:rsidRPr="00924C67" w:rsidRDefault="00366C3C" w:rsidP="00366C3C">
            <w:pPr>
              <w:ind w:left="-90"/>
              <w:rPr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5’-GTA TAA AGA AGG GAA GGG AGG ATT A-3’</w:t>
            </w:r>
          </w:p>
        </w:tc>
      </w:tr>
      <w:tr w:rsidR="00366C3C" w:rsidRPr="00924C67" w14:paraId="10910694" w14:textId="77777777" w:rsidTr="006F0FE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6EA9" w14:textId="77777777" w:rsidR="00366C3C" w:rsidRPr="00924C67" w:rsidRDefault="00366C3C" w:rsidP="00366C3C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ZNFX1-1</w:t>
            </w:r>
            <w:r w:rsidRPr="00924C67">
              <w:rPr>
                <w:color w:val="000000"/>
                <w:sz w:val="20"/>
                <w:szCs w:val="20"/>
                <w:vertAlign w:val="superscript"/>
                <w:lang w:eastAsia="zh-CN"/>
              </w:rPr>
              <w:t>st</w:t>
            </w:r>
            <w:r w:rsidRPr="00924C67">
              <w:rPr>
                <w:color w:val="000000"/>
                <w:sz w:val="20"/>
                <w:szCs w:val="20"/>
                <w:lang w:eastAsia="zh-CN"/>
              </w:rPr>
              <w:t xml:space="preserve"> CpG island-R</w:t>
            </w:r>
            <w:r w:rsidR="006F0FEA" w:rsidRPr="00924C67">
              <w:rPr>
                <w:color w:val="000000"/>
                <w:sz w:val="20"/>
                <w:szCs w:val="20"/>
                <w:lang w:eastAsia="zh-CN"/>
              </w:rPr>
              <w:t>-</w:t>
            </w:r>
            <w:r w:rsidR="009B714C" w:rsidRPr="00924C67">
              <w:rPr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03FD" w14:textId="77777777" w:rsidR="00366C3C" w:rsidRPr="00924C67" w:rsidRDefault="00366C3C" w:rsidP="00366C3C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DC66" w14:textId="77777777" w:rsidR="00366C3C" w:rsidRPr="00924C67" w:rsidRDefault="00366C3C" w:rsidP="00366C3C">
            <w:pPr>
              <w:rPr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5’-TAA AAA </w:t>
            </w:r>
            <w:proofErr w:type="spellStart"/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AAA</w:t>
            </w:r>
            <w:proofErr w:type="spellEnd"/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TTC AAA </w:t>
            </w:r>
            <w:proofErr w:type="spellStart"/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AAA</w:t>
            </w:r>
            <w:proofErr w:type="spellEnd"/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CCA TTC-3’</w:t>
            </w:r>
          </w:p>
        </w:tc>
      </w:tr>
      <w:tr w:rsidR="00366C3C" w:rsidRPr="00924C67" w14:paraId="6B2238B2" w14:textId="77777777" w:rsidTr="006F0FE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2738" w14:textId="77777777" w:rsidR="00366C3C" w:rsidRPr="00924C67" w:rsidRDefault="00366C3C" w:rsidP="00366C3C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ZNFX1-1</w:t>
            </w:r>
            <w:r w:rsidRPr="00924C67">
              <w:rPr>
                <w:color w:val="000000"/>
                <w:sz w:val="20"/>
                <w:szCs w:val="20"/>
                <w:vertAlign w:val="superscript"/>
                <w:lang w:eastAsia="zh-CN"/>
              </w:rPr>
              <w:t>st</w:t>
            </w:r>
            <w:r w:rsidRPr="00924C67">
              <w:rPr>
                <w:color w:val="000000"/>
                <w:sz w:val="20"/>
                <w:szCs w:val="20"/>
                <w:lang w:eastAsia="zh-CN"/>
              </w:rPr>
              <w:t xml:space="preserve"> CpG island-F</w:t>
            </w:r>
            <w:r w:rsidR="006F0FEA" w:rsidRPr="00924C67">
              <w:rPr>
                <w:color w:val="000000"/>
                <w:sz w:val="20"/>
                <w:szCs w:val="20"/>
                <w:lang w:eastAsia="zh-CN"/>
              </w:rPr>
              <w:t>-</w:t>
            </w:r>
            <w:r w:rsidR="009B714C" w:rsidRPr="00924C67"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65D0" w14:textId="77777777" w:rsidR="00366C3C" w:rsidRPr="00924C67" w:rsidRDefault="00366C3C" w:rsidP="00366C3C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A792" w14:textId="77777777" w:rsidR="00366C3C" w:rsidRPr="00924C67" w:rsidRDefault="002D1520" w:rsidP="00366C3C">
            <w:pPr>
              <w:ind w:left="-18"/>
              <w:rPr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’-</w:t>
            </w:r>
            <w:r w:rsidR="00766D5F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GTG TTT </w:t>
            </w:r>
            <w:proofErr w:type="spellStart"/>
            <w:r w:rsidR="00766D5F" w:rsidRPr="00924C67">
              <w:rPr>
                <w:rFonts w:ascii="Tahoma" w:hAnsi="Tahoma" w:cs="Tahoma"/>
                <w:color w:val="000000"/>
                <w:sz w:val="18"/>
                <w:szCs w:val="18"/>
              </w:rPr>
              <w:t>TTT</w:t>
            </w:r>
            <w:proofErr w:type="spellEnd"/>
            <w:r w:rsidR="00766D5F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 ATT TTG GGT TTT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’</w:t>
            </w:r>
          </w:p>
        </w:tc>
      </w:tr>
      <w:tr w:rsidR="00366C3C" w:rsidRPr="00924C67" w14:paraId="047220C8" w14:textId="77777777" w:rsidTr="006F0FE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E865" w14:textId="77777777" w:rsidR="00366C3C" w:rsidRPr="00924C67" w:rsidRDefault="00366C3C" w:rsidP="00366C3C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ZNFX1-1</w:t>
            </w:r>
            <w:r w:rsidRPr="00924C67">
              <w:rPr>
                <w:color w:val="000000"/>
                <w:sz w:val="20"/>
                <w:szCs w:val="20"/>
                <w:vertAlign w:val="superscript"/>
                <w:lang w:eastAsia="zh-CN"/>
              </w:rPr>
              <w:t>st</w:t>
            </w:r>
            <w:r w:rsidRPr="00924C67">
              <w:rPr>
                <w:color w:val="000000"/>
                <w:sz w:val="20"/>
                <w:szCs w:val="20"/>
                <w:lang w:eastAsia="zh-CN"/>
              </w:rPr>
              <w:t xml:space="preserve"> CpG island-R</w:t>
            </w:r>
            <w:r w:rsidR="006F0FEA" w:rsidRPr="00924C67">
              <w:rPr>
                <w:color w:val="000000"/>
                <w:sz w:val="20"/>
                <w:szCs w:val="20"/>
                <w:lang w:eastAsia="zh-CN"/>
              </w:rPr>
              <w:t>-</w:t>
            </w:r>
            <w:r w:rsidR="009B714C" w:rsidRPr="00924C67"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3B8B" w14:textId="77777777" w:rsidR="00366C3C" w:rsidRPr="00924C67" w:rsidRDefault="00366C3C" w:rsidP="00366C3C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F69A" w14:textId="77777777" w:rsidR="00366C3C" w:rsidRPr="00924C67" w:rsidRDefault="00766D5F" w:rsidP="00366C3C">
            <w:pPr>
              <w:ind w:left="-18"/>
              <w:rPr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’-ATC TAA ATC ACC TAA ATT CCT TCA C-3’</w:t>
            </w:r>
          </w:p>
        </w:tc>
      </w:tr>
      <w:tr w:rsidR="00366C3C" w:rsidRPr="00924C67" w14:paraId="51613E27" w14:textId="77777777" w:rsidTr="006F0FE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456D" w14:textId="77777777" w:rsidR="00366C3C" w:rsidRPr="00924C67" w:rsidRDefault="00366C3C" w:rsidP="00366C3C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4198" w14:textId="77777777" w:rsidR="00366C3C" w:rsidRPr="00924C67" w:rsidRDefault="00366C3C" w:rsidP="00366C3C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685B" w14:textId="77777777" w:rsidR="00366C3C" w:rsidRPr="00924C67" w:rsidRDefault="00366C3C" w:rsidP="00366C3C">
            <w:pPr>
              <w:ind w:left="-18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366C3C" w:rsidRPr="00924C67" w14:paraId="7EAA6142" w14:textId="77777777" w:rsidTr="006F0FE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48DE" w14:textId="77777777" w:rsidR="00366C3C" w:rsidRPr="00924C67" w:rsidRDefault="00366C3C" w:rsidP="00366C3C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394D" w14:textId="77777777" w:rsidR="00366C3C" w:rsidRPr="00924C67" w:rsidRDefault="00366C3C" w:rsidP="00366C3C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11D8" w14:textId="77777777" w:rsidR="00366C3C" w:rsidRPr="00924C67" w:rsidRDefault="00366C3C" w:rsidP="00366C3C">
            <w:pPr>
              <w:ind w:left="-18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366C3C" w:rsidRPr="00924C67" w14:paraId="6BA65F6A" w14:textId="77777777" w:rsidTr="006F0FE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205A" w14:textId="77777777" w:rsidR="00366C3C" w:rsidRPr="00924C67" w:rsidRDefault="00366C3C" w:rsidP="00366C3C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14CD" w14:textId="77777777" w:rsidR="00366C3C" w:rsidRPr="00924C67" w:rsidRDefault="00366C3C" w:rsidP="00366C3C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0331" w14:textId="77777777" w:rsidR="00366C3C" w:rsidRPr="00924C67" w:rsidRDefault="00366C3C" w:rsidP="00366C3C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366C3C" w:rsidRPr="00924C67" w14:paraId="01621303" w14:textId="77777777" w:rsidTr="006F0FE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6602" w14:textId="77777777" w:rsidR="00366C3C" w:rsidRPr="00924C67" w:rsidRDefault="00366C3C" w:rsidP="00366C3C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4858" w14:textId="77777777" w:rsidR="00366C3C" w:rsidRPr="00924C67" w:rsidRDefault="00366C3C" w:rsidP="00366C3C">
            <w:pPr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4E35" w14:textId="77777777" w:rsidR="00366C3C" w:rsidRPr="00924C67" w:rsidRDefault="00366C3C" w:rsidP="00366C3C">
            <w:pPr>
              <w:ind w:left="-18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2A7FFFB5" w14:textId="77777777" w:rsidR="00276A2F" w:rsidRPr="00924C67" w:rsidRDefault="00276A2F" w:rsidP="0037006F">
      <w:pPr>
        <w:rPr>
          <w:color w:val="000000"/>
          <w:sz w:val="20"/>
          <w:szCs w:val="20"/>
          <w:lang w:eastAsia="zh-CN"/>
        </w:rPr>
      </w:pPr>
    </w:p>
    <w:p w14:paraId="0B817D47" w14:textId="77777777" w:rsidR="002F410F" w:rsidRPr="00924C67" w:rsidRDefault="002F410F" w:rsidP="0037006F">
      <w:pPr>
        <w:rPr>
          <w:color w:val="000000"/>
          <w:sz w:val="20"/>
          <w:szCs w:val="20"/>
          <w:lang w:eastAsia="zh-CN"/>
        </w:rPr>
      </w:pPr>
    </w:p>
    <w:p w14:paraId="01AFC674" w14:textId="77777777" w:rsidR="002F410F" w:rsidRPr="00924C67" w:rsidRDefault="002F1C8E" w:rsidP="002F1C8E">
      <w:pPr>
        <w:rPr>
          <w:b/>
          <w:color w:val="000000"/>
          <w:sz w:val="20"/>
          <w:szCs w:val="20"/>
          <w:lang w:eastAsia="zh-CN"/>
        </w:rPr>
      </w:pPr>
      <w:r w:rsidRPr="00924C67">
        <w:rPr>
          <w:b/>
          <w:color w:val="000000"/>
          <w:sz w:val="20"/>
          <w:szCs w:val="20"/>
          <w:lang w:eastAsia="zh-CN"/>
        </w:rPr>
        <w:t>MSP</w:t>
      </w:r>
      <w:r w:rsidR="002F410F" w:rsidRPr="00924C67">
        <w:rPr>
          <w:b/>
          <w:color w:val="000000"/>
          <w:sz w:val="20"/>
          <w:szCs w:val="20"/>
          <w:lang w:eastAsia="zh-CN"/>
        </w:rPr>
        <w:t xml:space="preserve"> primers</w:t>
      </w:r>
    </w:p>
    <w:p w14:paraId="4F5D0E11" w14:textId="77777777" w:rsidR="00454F2A" w:rsidRPr="00924C67" w:rsidRDefault="00454F2A" w:rsidP="00002E23">
      <w:pPr>
        <w:ind w:left="-90"/>
        <w:rPr>
          <w:color w:val="000000"/>
          <w:sz w:val="20"/>
          <w:szCs w:val="20"/>
          <w:lang w:eastAsia="zh-CN"/>
        </w:rPr>
      </w:pPr>
    </w:p>
    <w:tbl>
      <w:tblPr>
        <w:tblW w:w="11159" w:type="dxa"/>
        <w:tblInd w:w="93" w:type="dxa"/>
        <w:tblLook w:val="04A0" w:firstRow="1" w:lastRow="0" w:firstColumn="1" w:lastColumn="0" w:noHBand="0" w:noVBand="1"/>
      </w:tblPr>
      <w:tblGrid>
        <w:gridCol w:w="2321"/>
        <w:gridCol w:w="2118"/>
        <w:gridCol w:w="6720"/>
      </w:tblGrid>
      <w:tr w:rsidR="00276A2F" w:rsidRPr="00924C67" w14:paraId="0E6BF828" w14:textId="77777777" w:rsidTr="00E9000F">
        <w:trPr>
          <w:trHeight w:val="327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9408" w14:textId="77777777" w:rsidR="00276A2F" w:rsidRPr="00924C67" w:rsidRDefault="00276A2F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D4A5" w14:textId="77777777" w:rsidR="00276A2F" w:rsidRPr="00924C67" w:rsidRDefault="00276A2F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7A56" w14:textId="77777777" w:rsidR="00276A2F" w:rsidRPr="00924C67" w:rsidRDefault="00726F78" w:rsidP="00002E2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Sequence</w:t>
            </w:r>
          </w:p>
        </w:tc>
      </w:tr>
      <w:tr w:rsidR="00F5163E" w:rsidRPr="00924C67" w14:paraId="78B69114" w14:textId="77777777" w:rsidTr="00E9000F">
        <w:trPr>
          <w:trHeight w:val="327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BD1E0" w14:textId="77777777" w:rsidR="00F5163E" w:rsidRPr="00924C67" w:rsidRDefault="00F5163E" w:rsidP="00366C3C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F5E52" w14:textId="77777777" w:rsidR="00F5163E" w:rsidRPr="00924C67" w:rsidRDefault="00F5163E" w:rsidP="00366C3C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4D27" w14:textId="77777777" w:rsidR="00F5163E" w:rsidRPr="00924C67" w:rsidRDefault="00F5163E" w:rsidP="00366C3C">
            <w:pPr>
              <w:ind w:left="-90"/>
              <w:rPr>
                <w:rFonts w:ascii="Tahoma" w:hAnsi="Tahoma" w:cs="Tahoma"/>
                <w:color w:val="000000"/>
                <w:sz w:val="17"/>
                <w:szCs w:val="17"/>
              </w:rPr>
            </w:pPr>
          </w:p>
        </w:tc>
      </w:tr>
      <w:tr w:rsidR="00F5163E" w:rsidRPr="00924C67" w14:paraId="4820A3A8" w14:textId="77777777" w:rsidTr="00E9000F">
        <w:trPr>
          <w:trHeight w:val="327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8AA26" w14:textId="77777777" w:rsidR="00F5163E" w:rsidRPr="00924C67" w:rsidRDefault="00F5163E" w:rsidP="00366C3C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42D47" w14:textId="77777777" w:rsidR="00F5163E" w:rsidRPr="00924C67" w:rsidRDefault="00F5163E" w:rsidP="00366C3C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9BC7B" w14:textId="77777777" w:rsidR="00F5163E" w:rsidRPr="00924C67" w:rsidRDefault="00F5163E" w:rsidP="00366C3C">
            <w:pPr>
              <w:ind w:left="-90"/>
              <w:rPr>
                <w:rFonts w:ascii="Tahoma" w:hAnsi="Tahoma" w:cs="Tahoma"/>
                <w:color w:val="000000"/>
                <w:sz w:val="17"/>
                <w:szCs w:val="17"/>
              </w:rPr>
            </w:pPr>
          </w:p>
        </w:tc>
      </w:tr>
      <w:tr w:rsidR="00366C3C" w:rsidRPr="00924C67" w14:paraId="40A5BAE9" w14:textId="77777777" w:rsidTr="00E9000F">
        <w:trPr>
          <w:trHeight w:val="327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504E" w14:textId="77777777" w:rsidR="00366C3C" w:rsidRPr="00924C67" w:rsidRDefault="00366C3C" w:rsidP="00366C3C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ZNFX1-1</w:t>
            </w:r>
            <w:r w:rsidRPr="00924C67">
              <w:rPr>
                <w:color w:val="000000"/>
                <w:sz w:val="20"/>
                <w:szCs w:val="20"/>
                <w:vertAlign w:val="superscript"/>
                <w:lang w:eastAsia="zh-CN"/>
              </w:rPr>
              <w:t>st</w:t>
            </w:r>
            <w:r w:rsidRPr="00924C67">
              <w:rPr>
                <w:color w:val="000000"/>
                <w:sz w:val="20"/>
                <w:szCs w:val="20"/>
                <w:lang w:eastAsia="zh-CN"/>
              </w:rPr>
              <w:t xml:space="preserve"> CpG island-</w:t>
            </w:r>
            <w:r w:rsidR="00A95183" w:rsidRPr="00924C67">
              <w:rPr>
                <w:color w:val="000000"/>
                <w:sz w:val="20"/>
                <w:szCs w:val="20"/>
                <w:lang w:eastAsia="zh-CN"/>
              </w:rPr>
              <w:t>MSP-M-</w:t>
            </w:r>
            <w:r w:rsidRPr="00924C67">
              <w:rPr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85DE" w14:textId="77777777" w:rsidR="00366C3C" w:rsidRPr="00924C67" w:rsidRDefault="00366C3C" w:rsidP="00366C3C">
            <w:pPr>
              <w:ind w:left="-90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8510" w14:textId="77777777" w:rsidR="00366C3C" w:rsidRPr="00924C67" w:rsidRDefault="00366C3C" w:rsidP="00366C3C">
            <w:pPr>
              <w:ind w:left="-90"/>
              <w:rPr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’-</w:t>
            </w:r>
            <w:r w:rsidR="00F5163E" w:rsidRPr="00924C67">
              <w:rPr>
                <w:rFonts w:ascii="Tahoma" w:hAnsi="Tahoma" w:cs="Tahoma"/>
                <w:color w:val="000000"/>
                <w:sz w:val="18"/>
                <w:szCs w:val="18"/>
              </w:rPr>
              <w:t>GAA GGG AGG ATT AGA GGT TTT TAA C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’</w:t>
            </w:r>
          </w:p>
        </w:tc>
      </w:tr>
      <w:tr w:rsidR="00366C3C" w:rsidRPr="00924C67" w14:paraId="32B9646E" w14:textId="77777777" w:rsidTr="00E9000F">
        <w:trPr>
          <w:trHeight w:val="327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5F7A" w14:textId="77777777" w:rsidR="00366C3C" w:rsidRPr="00924C67" w:rsidRDefault="00366C3C" w:rsidP="00366C3C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ZNFX1-1</w:t>
            </w:r>
            <w:r w:rsidRPr="00924C67">
              <w:rPr>
                <w:color w:val="000000"/>
                <w:sz w:val="20"/>
                <w:szCs w:val="20"/>
                <w:vertAlign w:val="superscript"/>
                <w:lang w:eastAsia="zh-CN"/>
              </w:rPr>
              <w:t>st</w:t>
            </w:r>
            <w:r w:rsidRPr="00924C67">
              <w:rPr>
                <w:color w:val="000000"/>
                <w:sz w:val="20"/>
                <w:szCs w:val="20"/>
                <w:lang w:eastAsia="zh-CN"/>
              </w:rPr>
              <w:t xml:space="preserve"> CpG island</w:t>
            </w:r>
            <w:r w:rsidR="00F5163E" w:rsidRPr="00924C67">
              <w:rPr>
                <w:color w:val="000000"/>
                <w:sz w:val="20"/>
                <w:szCs w:val="20"/>
                <w:lang w:eastAsia="zh-CN"/>
              </w:rPr>
              <w:t>-MSP-M</w:t>
            </w:r>
            <w:r w:rsidRPr="00924C67">
              <w:rPr>
                <w:color w:val="000000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9532" w14:textId="77777777" w:rsidR="00366C3C" w:rsidRPr="00924C67" w:rsidRDefault="00366C3C" w:rsidP="00366C3C">
            <w:pPr>
              <w:ind w:left="-90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A31D" w14:textId="77777777" w:rsidR="00366C3C" w:rsidRPr="00924C67" w:rsidRDefault="00F5163E" w:rsidP="00366C3C">
            <w:pPr>
              <w:ind w:left="-90"/>
              <w:rPr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’-CCT AAT TAC AAT CAA ACT TCA TAC GC-3’</w:t>
            </w:r>
          </w:p>
        </w:tc>
      </w:tr>
      <w:tr w:rsidR="00F5163E" w:rsidRPr="00924C67" w14:paraId="49A16FB8" w14:textId="77777777" w:rsidTr="00E9000F">
        <w:trPr>
          <w:trHeight w:val="327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A216" w14:textId="77777777" w:rsidR="00F5163E" w:rsidRPr="00924C67" w:rsidRDefault="00F5163E" w:rsidP="00EA3ED4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ZNFX1-1</w:t>
            </w:r>
            <w:r w:rsidRPr="00924C67">
              <w:rPr>
                <w:color w:val="000000"/>
                <w:sz w:val="20"/>
                <w:szCs w:val="20"/>
                <w:vertAlign w:val="superscript"/>
                <w:lang w:eastAsia="zh-CN"/>
              </w:rPr>
              <w:t>st</w:t>
            </w:r>
            <w:r w:rsidRPr="00924C67">
              <w:rPr>
                <w:color w:val="000000"/>
                <w:sz w:val="20"/>
                <w:szCs w:val="20"/>
                <w:lang w:eastAsia="zh-CN"/>
              </w:rPr>
              <w:t xml:space="preserve"> CpG island-MSP-U-F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DC78" w14:textId="77777777" w:rsidR="00F5163E" w:rsidRPr="00924C67" w:rsidRDefault="00F5163E" w:rsidP="00EA3ED4">
            <w:pPr>
              <w:ind w:left="-90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9D18" w14:textId="77777777" w:rsidR="00F5163E" w:rsidRPr="00924C67" w:rsidRDefault="00F5163E" w:rsidP="00EA3ED4">
            <w:pPr>
              <w:ind w:left="-90"/>
              <w:rPr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’-</w:t>
            </w:r>
            <w:r w:rsidR="006741DD" w:rsidRPr="00924C67">
              <w:rPr>
                <w:rFonts w:ascii="Tahoma" w:hAnsi="Tahoma" w:cs="Tahoma"/>
                <w:color w:val="000000"/>
                <w:sz w:val="18"/>
                <w:szCs w:val="18"/>
              </w:rPr>
              <w:t xml:space="preserve">GAA GGG AGG ATT AGA GGT TTT TAA T 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’</w:t>
            </w:r>
          </w:p>
        </w:tc>
      </w:tr>
      <w:tr w:rsidR="00F5163E" w:rsidRPr="00924C67" w14:paraId="3FFBCB25" w14:textId="77777777" w:rsidTr="00E9000F">
        <w:trPr>
          <w:trHeight w:val="327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C30E" w14:textId="77777777" w:rsidR="00F5163E" w:rsidRPr="00924C67" w:rsidRDefault="00F5163E" w:rsidP="00EA3ED4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  <w:r w:rsidRPr="00924C67">
              <w:rPr>
                <w:color w:val="000000"/>
                <w:sz w:val="20"/>
                <w:szCs w:val="20"/>
                <w:lang w:eastAsia="zh-CN"/>
              </w:rPr>
              <w:t>ZNFX1-1</w:t>
            </w:r>
            <w:r w:rsidRPr="00924C67">
              <w:rPr>
                <w:color w:val="000000"/>
                <w:sz w:val="20"/>
                <w:szCs w:val="20"/>
                <w:vertAlign w:val="superscript"/>
                <w:lang w:eastAsia="zh-CN"/>
              </w:rPr>
              <w:t>st</w:t>
            </w:r>
            <w:r w:rsidRPr="00924C67">
              <w:rPr>
                <w:color w:val="000000"/>
                <w:sz w:val="20"/>
                <w:szCs w:val="20"/>
                <w:lang w:eastAsia="zh-CN"/>
              </w:rPr>
              <w:t xml:space="preserve"> CpG island-MSP-U-R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C86D" w14:textId="77777777" w:rsidR="00F5163E" w:rsidRPr="00924C67" w:rsidRDefault="00F5163E" w:rsidP="00EA3ED4">
            <w:pPr>
              <w:ind w:left="-90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DD5A" w14:textId="77777777" w:rsidR="00F5163E" w:rsidRPr="00924C67" w:rsidRDefault="00F5163E" w:rsidP="00EA3ED4">
            <w:pPr>
              <w:ind w:left="-90"/>
              <w:rPr>
                <w:color w:val="000000"/>
                <w:sz w:val="18"/>
                <w:szCs w:val="18"/>
                <w:lang w:eastAsia="zh-CN"/>
              </w:rPr>
            </w:pP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5’-</w:t>
            </w:r>
            <w:r w:rsidR="006741DD" w:rsidRPr="00924C67">
              <w:rPr>
                <w:rFonts w:ascii="Tahoma" w:hAnsi="Tahoma" w:cs="Tahoma"/>
                <w:color w:val="000000"/>
                <w:sz w:val="18"/>
                <w:szCs w:val="18"/>
              </w:rPr>
              <w:t>CTA ATT ACA ATC AAA CTT CAT ACA CT</w:t>
            </w:r>
            <w:r w:rsidRPr="00924C67">
              <w:rPr>
                <w:rFonts w:ascii="Tahoma" w:hAnsi="Tahoma" w:cs="Tahoma"/>
                <w:color w:val="000000"/>
                <w:sz w:val="18"/>
                <w:szCs w:val="18"/>
              </w:rPr>
              <w:t>-3’</w:t>
            </w:r>
          </w:p>
        </w:tc>
      </w:tr>
    </w:tbl>
    <w:p w14:paraId="39AD1140" w14:textId="77777777" w:rsidR="00F5163E" w:rsidRPr="00924C67" w:rsidRDefault="00F5163E" w:rsidP="00F5163E">
      <w:pPr>
        <w:ind w:left="-90"/>
        <w:rPr>
          <w:sz w:val="20"/>
          <w:szCs w:val="20"/>
        </w:rPr>
      </w:pPr>
    </w:p>
    <w:p w14:paraId="3F7B90AD" w14:textId="77777777" w:rsidR="00276A2F" w:rsidRPr="00924C67" w:rsidRDefault="00276A2F" w:rsidP="00002E23">
      <w:pPr>
        <w:ind w:left="-90"/>
        <w:rPr>
          <w:sz w:val="20"/>
          <w:szCs w:val="20"/>
        </w:rPr>
      </w:pPr>
    </w:p>
    <w:p w14:paraId="026A212E" w14:textId="77777777" w:rsidR="007A0EFF" w:rsidRPr="00924C67" w:rsidRDefault="007A0EFF" w:rsidP="00002E23">
      <w:pPr>
        <w:ind w:left="-90"/>
        <w:rPr>
          <w:sz w:val="20"/>
          <w:szCs w:val="20"/>
        </w:rPr>
      </w:pPr>
    </w:p>
    <w:p w14:paraId="3C879D81" w14:textId="4AFDE98D" w:rsidR="007A0EFF" w:rsidRPr="00924C67" w:rsidRDefault="007A0EFF" w:rsidP="007A0EFF">
      <w:pPr>
        <w:rPr>
          <w:b/>
          <w:color w:val="000000"/>
          <w:sz w:val="20"/>
          <w:szCs w:val="20"/>
          <w:lang w:eastAsia="zh-CN"/>
        </w:rPr>
      </w:pPr>
      <w:r w:rsidRPr="00924C67">
        <w:rPr>
          <w:b/>
          <w:color w:val="000000"/>
          <w:sz w:val="20"/>
          <w:szCs w:val="20"/>
          <w:lang w:eastAsia="zh-CN"/>
        </w:rPr>
        <w:t>Expression primers</w:t>
      </w:r>
      <w:r w:rsidR="00400160" w:rsidRPr="00924C67">
        <w:rPr>
          <w:b/>
          <w:color w:val="000000"/>
          <w:sz w:val="20"/>
          <w:szCs w:val="20"/>
          <w:lang w:eastAsia="zh-CN"/>
        </w:rPr>
        <w:t>/ siRNAs</w:t>
      </w:r>
    </w:p>
    <w:p w14:paraId="39B235C2" w14:textId="77777777" w:rsidR="007A0EFF" w:rsidRPr="00924C67" w:rsidRDefault="007A0EFF" w:rsidP="007A0EFF">
      <w:pPr>
        <w:ind w:left="-90"/>
        <w:rPr>
          <w:color w:val="000000"/>
          <w:sz w:val="20"/>
          <w:szCs w:val="20"/>
          <w:lang w:eastAsia="zh-CN"/>
        </w:rPr>
      </w:pPr>
    </w:p>
    <w:p w14:paraId="66ECBA90" w14:textId="77777777" w:rsidR="000A0E8E" w:rsidRPr="00924C67" w:rsidRDefault="000A0E8E" w:rsidP="007A0EFF">
      <w:pPr>
        <w:ind w:left="-90"/>
        <w:rPr>
          <w:color w:val="000000"/>
          <w:sz w:val="20"/>
          <w:szCs w:val="20"/>
          <w:lang w:eastAsia="zh-CN"/>
        </w:rPr>
      </w:pPr>
    </w:p>
    <w:tbl>
      <w:tblPr>
        <w:tblW w:w="8364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902"/>
        <w:gridCol w:w="2970"/>
        <w:gridCol w:w="1710"/>
        <w:gridCol w:w="1782"/>
      </w:tblGrid>
      <w:tr w:rsidR="000A0E8E" w:rsidRPr="00924C67" w14:paraId="3B304792" w14:textId="77777777" w:rsidTr="00C01F99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4C83" w14:textId="77777777" w:rsidR="000A0E8E" w:rsidRPr="00924C67" w:rsidRDefault="000A0E8E" w:rsidP="00C01F99">
            <w:pPr>
              <w:rPr>
                <w:b/>
                <w:color w:val="000000"/>
                <w:sz w:val="20"/>
                <w:szCs w:val="20"/>
              </w:rPr>
            </w:pPr>
            <w:r w:rsidRPr="00924C67">
              <w:rPr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024C" w14:textId="77777777" w:rsidR="000A0E8E" w:rsidRPr="00924C67" w:rsidRDefault="000A0E8E" w:rsidP="00C01F99">
            <w:pPr>
              <w:rPr>
                <w:b/>
                <w:color w:val="000000"/>
                <w:sz w:val="20"/>
                <w:szCs w:val="20"/>
              </w:rPr>
            </w:pPr>
            <w:r w:rsidRPr="00924C67">
              <w:rPr>
                <w:b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1710" w:type="dxa"/>
            <w:vAlign w:val="bottom"/>
          </w:tcPr>
          <w:p w14:paraId="21280D1B" w14:textId="77777777" w:rsidR="000A0E8E" w:rsidRPr="00924C67" w:rsidRDefault="000A0E8E" w:rsidP="00C01F99">
            <w:pPr>
              <w:rPr>
                <w:b/>
                <w:color w:val="000000"/>
                <w:sz w:val="20"/>
                <w:szCs w:val="20"/>
              </w:rPr>
            </w:pPr>
            <w:r w:rsidRPr="00924C67">
              <w:rPr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782" w:type="dxa"/>
            <w:vAlign w:val="bottom"/>
          </w:tcPr>
          <w:p w14:paraId="188B8314" w14:textId="77777777" w:rsidR="000A0E8E" w:rsidRPr="00924C67" w:rsidRDefault="000A0E8E" w:rsidP="00C01F99">
            <w:pPr>
              <w:rPr>
                <w:b/>
                <w:color w:val="000000"/>
                <w:sz w:val="20"/>
                <w:szCs w:val="20"/>
              </w:rPr>
            </w:pPr>
            <w:r w:rsidRPr="00924C67">
              <w:rPr>
                <w:b/>
                <w:color w:val="000000"/>
                <w:sz w:val="20"/>
                <w:szCs w:val="20"/>
              </w:rPr>
              <w:t>Catalogue #</w:t>
            </w:r>
          </w:p>
        </w:tc>
      </w:tr>
      <w:tr w:rsidR="000A0E8E" w:rsidRPr="00924C67" w14:paraId="48C62D9E" w14:textId="77777777" w:rsidTr="00C01F99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67372" w14:textId="77777777" w:rsidR="000A0E8E" w:rsidRPr="00924C67" w:rsidRDefault="000A0E8E" w:rsidP="00C01F9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BA3A" w14:textId="77777777" w:rsidR="000A0E8E" w:rsidRPr="00924C67" w:rsidRDefault="000A0E8E" w:rsidP="00C01F9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07B0066F" w14:textId="77777777" w:rsidR="000A0E8E" w:rsidRPr="00924C67" w:rsidRDefault="000A0E8E" w:rsidP="00C01F9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vAlign w:val="bottom"/>
          </w:tcPr>
          <w:p w14:paraId="06F38F1E" w14:textId="77777777" w:rsidR="000A0E8E" w:rsidRPr="00924C67" w:rsidRDefault="000A0E8E" w:rsidP="00C01F99">
            <w:pPr>
              <w:rPr>
                <w:color w:val="000000"/>
                <w:sz w:val="20"/>
                <w:szCs w:val="20"/>
              </w:rPr>
            </w:pPr>
          </w:p>
        </w:tc>
      </w:tr>
      <w:tr w:rsidR="000A0E8E" w:rsidRPr="00924C67" w14:paraId="11B6387B" w14:textId="77777777" w:rsidTr="00C01F99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0D751" w14:textId="15FDEC3B" w:rsidR="000A0E8E" w:rsidRPr="00924C67" w:rsidRDefault="000E11E2" w:rsidP="00C01F99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ZNFX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14538" w14:textId="77777777" w:rsidR="000A0E8E" w:rsidRPr="00924C67" w:rsidRDefault="000A0E8E" w:rsidP="00C01F99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Thermo Fisher</w:t>
            </w:r>
          </w:p>
        </w:tc>
        <w:tc>
          <w:tcPr>
            <w:tcW w:w="1710" w:type="dxa"/>
            <w:vAlign w:val="bottom"/>
          </w:tcPr>
          <w:p w14:paraId="48296CDB" w14:textId="77777777" w:rsidR="000A0E8E" w:rsidRPr="00924C67" w:rsidRDefault="000A0E8E" w:rsidP="00C01F99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333333"/>
                <w:sz w:val="20"/>
                <w:szCs w:val="20"/>
                <w:shd w:val="clear" w:color="auto" w:fill="FFFFFF"/>
              </w:rPr>
              <w:t>Grand Island, NY</w:t>
            </w:r>
          </w:p>
        </w:tc>
        <w:tc>
          <w:tcPr>
            <w:tcW w:w="1782" w:type="dxa"/>
            <w:vAlign w:val="bottom"/>
          </w:tcPr>
          <w:p w14:paraId="7841DC88" w14:textId="7B15C052" w:rsidR="000A0E8E" w:rsidRPr="00924C67" w:rsidRDefault="000E11E2" w:rsidP="00C01F99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Hs01105231-m1</w:t>
            </w:r>
          </w:p>
        </w:tc>
      </w:tr>
      <w:tr w:rsidR="000A0E8E" w:rsidRPr="00924C67" w14:paraId="4623822E" w14:textId="77777777" w:rsidTr="00C01F99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18FE4" w14:textId="65AC0B44" w:rsidR="000A0E8E" w:rsidRPr="00924C67" w:rsidRDefault="000E11E2" w:rsidP="00C01F99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ZFAS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E310" w14:textId="77777777" w:rsidR="000A0E8E" w:rsidRPr="00924C67" w:rsidRDefault="000A0E8E" w:rsidP="00C01F99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Thermo Fisher</w:t>
            </w:r>
          </w:p>
        </w:tc>
        <w:tc>
          <w:tcPr>
            <w:tcW w:w="1710" w:type="dxa"/>
            <w:vAlign w:val="bottom"/>
          </w:tcPr>
          <w:p w14:paraId="2F28B05C" w14:textId="77777777" w:rsidR="000A0E8E" w:rsidRPr="00924C67" w:rsidRDefault="000A0E8E" w:rsidP="00C01F99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924C67">
              <w:rPr>
                <w:color w:val="333333"/>
                <w:sz w:val="20"/>
                <w:szCs w:val="20"/>
                <w:shd w:val="clear" w:color="auto" w:fill="FFFFFF"/>
              </w:rPr>
              <w:t>Grand Island, NY</w:t>
            </w:r>
          </w:p>
        </w:tc>
        <w:tc>
          <w:tcPr>
            <w:tcW w:w="1782" w:type="dxa"/>
            <w:vAlign w:val="bottom"/>
          </w:tcPr>
          <w:p w14:paraId="47028134" w14:textId="17DA00CF" w:rsidR="000A0E8E" w:rsidRPr="00924C67" w:rsidRDefault="000E11E2" w:rsidP="00C01F99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Hs01379985-m1</w:t>
            </w:r>
          </w:p>
        </w:tc>
      </w:tr>
      <w:tr w:rsidR="000A0E8E" w:rsidRPr="00924C67" w14:paraId="39FFF491" w14:textId="77777777" w:rsidTr="00C01F99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F3D4" w14:textId="1572CAC5" w:rsidR="000A0E8E" w:rsidRPr="00924C67" w:rsidRDefault="000E11E2" w:rsidP="00C01F99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SP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F30B" w14:textId="77777777" w:rsidR="000A0E8E" w:rsidRPr="00924C67" w:rsidRDefault="000A0E8E" w:rsidP="00C01F99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 xml:space="preserve">Thermo Fisher </w:t>
            </w:r>
          </w:p>
        </w:tc>
        <w:tc>
          <w:tcPr>
            <w:tcW w:w="1710" w:type="dxa"/>
            <w:vAlign w:val="bottom"/>
          </w:tcPr>
          <w:p w14:paraId="3723BD78" w14:textId="77777777" w:rsidR="000A0E8E" w:rsidRPr="00924C67" w:rsidRDefault="000A0E8E" w:rsidP="00C01F99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333333"/>
                <w:sz w:val="20"/>
                <w:szCs w:val="20"/>
                <w:shd w:val="clear" w:color="auto" w:fill="FFFFFF"/>
              </w:rPr>
              <w:t>Grand Island, NY</w:t>
            </w:r>
            <w:r w:rsidRPr="00924C6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82" w:type="dxa"/>
            <w:vAlign w:val="bottom"/>
          </w:tcPr>
          <w:p w14:paraId="71288194" w14:textId="5DB2479B" w:rsidR="000A0E8E" w:rsidRPr="00924C67" w:rsidRDefault="000E11E2" w:rsidP="00C01F99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Hs00916521-m1</w:t>
            </w:r>
          </w:p>
        </w:tc>
      </w:tr>
      <w:tr w:rsidR="00252E8A" w:rsidRPr="00924C67" w14:paraId="153488BB" w14:textId="77777777" w:rsidTr="00C01F99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ED54A" w14:textId="27EEDA93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P65/REL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9449C" w14:textId="41085F09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Thermo Fisher</w:t>
            </w:r>
          </w:p>
        </w:tc>
        <w:tc>
          <w:tcPr>
            <w:tcW w:w="1710" w:type="dxa"/>
            <w:vAlign w:val="bottom"/>
          </w:tcPr>
          <w:p w14:paraId="41C9EE83" w14:textId="4F62F3FE" w:rsidR="00252E8A" w:rsidRPr="00924C67" w:rsidRDefault="00252E8A" w:rsidP="00252E8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924C67">
              <w:rPr>
                <w:color w:val="333333"/>
                <w:sz w:val="20"/>
                <w:szCs w:val="20"/>
                <w:shd w:val="clear" w:color="auto" w:fill="FFFFFF"/>
              </w:rPr>
              <w:t>Grand Island, NY</w:t>
            </w:r>
            <w:r w:rsidRPr="00924C6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82" w:type="dxa"/>
            <w:vAlign w:val="bottom"/>
          </w:tcPr>
          <w:p w14:paraId="7ACFE942" w14:textId="6A2F23C8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Hs01042014</w:t>
            </w:r>
          </w:p>
        </w:tc>
      </w:tr>
      <w:tr w:rsidR="00252E8A" w:rsidRPr="00924C67" w14:paraId="74941792" w14:textId="77777777" w:rsidTr="00C01F99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62470" w14:textId="7A1CA302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siRNA-ZNFX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09449" w14:textId="77777777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Thermo Fisher</w:t>
            </w:r>
          </w:p>
        </w:tc>
        <w:tc>
          <w:tcPr>
            <w:tcW w:w="1710" w:type="dxa"/>
            <w:vAlign w:val="bottom"/>
          </w:tcPr>
          <w:p w14:paraId="510585D1" w14:textId="77777777" w:rsidR="00252E8A" w:rsidRPr="00924C67" w:rsidRDefault="00252E8A" w:rsidP="00252E8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924C67">
              <w:rPr>
                <w:color w:val="333333"/>
                <w:sz w:val="20"/>
                <w:szCs w:val="20"/>
                <w:shd w:val="clear" w:color="auto" w:fill="FFFFFF"/>
              </w:rPr>
              <w:t>Grand Island, NY</w:t>
            </w:r>
          </w:p>
        </w:tc>
        <w:tc>
          <w:tcPr>
            <w:tcW w:w="1782" w:type="dxa"/>
            <w:vAlign w:val="bottom"/>
          </w:tcPr>
          <w:p w14:paraId="5BEB7FD6" w14:textId="1153D719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ID:125311</w:t>
            </w:r>
          </w:p>
        </w:tc>
      </w:tr>
      <w:tr w:rsidR="00252E8A" w:rsidRPr="00924C67" w14:paraId="28374804" w14:textId="77777777" w:rsidTr="00C01F99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2C47" w14:textId="194AABDA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siRNA-ZAFS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A3E5" w14:textId="73648C32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Thermo Fisher</w:t>
            </w:r>
          </w:p>
        </w:tc>
        <w:tc>
          <w:tcPr>
            <w:tcW w:w="1710" w:type="dxa"/>
            <w:vAlign w:val="bottom"/>
          </w:tcPr>
          <w:p w14:paraId="551044A8" w14:textId="763ACE8F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333333"/>
                <w:sz w:val="20"/>
                <w:szCs w:val="20"/>
                <w:shd w:val="clear" w:color="auto" w:fill="FFFFFF"/>
              </w:rPr>
              <w:t>Grand Island, NY</w:t>
            </w:r>
            <w:r w:rsidRPr="00924C6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82" w:type="dxa"/>
            <w:vAlign w:val="bottom"/>
          </w:tcPr>
          <w:p w14:paraId="6C26D145" w14:textId="3BAD30CF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ID:271502</w:t>
            </w:r>
          </w:p>
        </w:tc>
      </w:tr>
      <w:tr w:rsidR="00252E8A" w:rsidRPr="00924C67" w14:paraId="4528BD93" w14:textId="77777777" w:rsidTr="00C01F99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9658" w14:textId="0B8CE0AF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siRNA-SP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EA675" w14:textId="77777777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Thermo Fisher</w:t>
            </w:r>
          </w:p>
        </w:tc>
        <w:tc>
          <w:tcPr>
            <w:tcW w:w="1710" w:type="dxa"/>
            <w:vAlign w:val="bottom"/>
          </w:tcPr>
          <w:p w14:paraId="60A48CFA" w14:textId="77777777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333333"/>
                <w:sz w:val="20"/>
                <w:szCs w:val="20"/>
                <w:shd w:val="clear" w:color="auto" w:fill="FFFFFF"/>
              </w:rPr>
              <w:t>Grand Island, NY</w:t>
            </w:r>
          </w:p>
        </w:tc>
        <w:tc>
          <w:tcPr>
            <w:tcW w:w="1782" w:type="dxa"/>
            <w:vAlign w:val="bottom"/>
          </w:tcPr>
          <w:p w14:paraId="23C12EAF" w14:textId="768EA256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ID:116546</w:t>
            </w:r>
          </w:p>
        </w:tc>
      </w:tr>
      <w:tr w:rsidR="00252E8A" w:rsidRPr="00924C67" w14:paraId="4E5EE4DD" w14:textId="77777777" w:rsidTr="00C01F99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11CDC" w14:textId="07330AF0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siRNA-P65/REL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CEC62" w14:textId="2037E137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710" w:type="dxa"/>
            <w:vAlign w:val="bottom"/>
          </w:tcPr>
          <w:p w14:paraId="04F51185" w14:textId="4E3544CE" w:rsidR="00252E8A" w:rsidRPr="00924C67" w:rsidRDefault="00252E8A" w:rsidP="00252E8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924C67">
              <w:rPr>
                <w:color w:val="333333"/>
                <w:sz w:val="20"/>
                <w:szCs w:val="20"/>
                <w:shd w:val="clear" w:color="auto" w:fill="FFFFFF"/>
              </w:rPr>
              <w:t>Danvers, MA</w:t>
            </w:r>
          </w:p>
        </w:tc>
        <w:tc>
          <w:tcPr>
            <w:tcW w:w="1782" w:type="dxa"/>
            <w:vAlign w:val="bottom"/>
          </w:tcPr>
          <w:p w14:paraId="48ADCB59" w14:textId="6D0FB4F3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6261S</w:t>
            </w:r>
          </w:p>
        </w:tc>
      </w:tr>
      <w:tr w:rsidR="00252E8A" w:rsidRPr="00924C67" w14:paraId="78F6F8FE" w14:textId="77777777" w:rsidTr="00C01F99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D8D9D" w14:textId="77777777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9861" w14:textId="77777777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Thermo Fisher</w:t>
            </w:r>
          </w:p>
        </w:tc>
        <w:tc>
          <w:tcPr>
            <w:tcW w:w="1710" w:type="dxa"/>
            <w:vAlign w:val="bottom"/>
          </w:tcPr>
          <w:p w14:paraId="7E987AA1" w14:textId="77777777" w:rsidR="00252E8A" w:rsidRPr="00924C67" w:rsidRDefault="00252E8A" w:rsidP="00252E8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924C67">
              <w:rPr>
                <w:color w:val="333333"/>
                <w:sz w:val="20"/>
                <w:szCs w:val="20"/>
                <w:shd w:val="clear" w:color="auto" w:fill="FFFFFF"/>
              </w:rPr>
              <w:t>Grand Island, NY</w:t>
            </w:r>
          </w:p>
        </w:tc>
        <w:tc>
          <w:tcPr>
            <w:tcW w:w="1782" w:type="dxa"/>
            <w:vAlign w:val="bottom"/>
          </w:tcPr>
          <w:p w14:paraId="3AA577F0" w14:textId="77777777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Hs0442032</w:t>
            </w:r>
            <w:r w:rsidRPr="00924C67">
              <w:rPr>
                <w:color w:val="000000"/>
                <w:sz w:val="20"/>
                <w:szCs w:val="20"/>
              </w:rPr>
              <w:softHyphen/>
              <w:t>_g1</w:t>
            </w:r>
          </w:p>
        </w:tc>
      </w:tr>
      <w:tr w:rsidR="00252E8A" w:rsidRPr="00924C67" w14:paraId="6532D93F" w14:textId="77777777" w:rsidTr="00C01F99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1B11" w14:textId="77777777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A1924" w14:textId="77777777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Origene</w:t>
            </w:r>
          </w:p>
        </w:tc>
        <w:tc>
          <w:tcPr>
            <w:tcW w:w="1710" w:type="dxa"/>
            <w:vAlign w:val="bottom"/>
          </w:tcPr>
          <w:p w14:paraId="2C735C3C" w14:textId="77777777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Rockville, MD</w:t>
            </w:r>
          </w:p>
        </w:tc>
        <w:tc>
          <w:tcPr>
            <w:tcW w:w="1782" w:type="dxa"/>
            <w:vAlign w:val="bottom"/>
          </w:tcPr>
          <w:p w14:paraId="60A641B0" w14:textId="77777777" w:rsidR="00252E8A" w:rsidRPr="00924C67" w:rsidRDefault="00252E8A" w:rsidP="00252E8A">
            <w:pPr>
              <w:shd w:val="clear" w:color="auto" w:fill="FFFFFF"/>
              <w:spacing w:line="299" w:lineRule="atLeast"/>
              <w:textAlignment w:val="baseline"/>
              <w:outlineLvl w:val="2"/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HP205798</w:t>
            </w:r>
          </w:p>
        </w:tc>
      </w:tr>
      <w:tr w:rsidR="00252E8A" w:rsidRPr="00D364C0" w14:paraId="172462EF" w14:textId="77777777" w:rsidTr="00C01F99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53DB2" w14:textId="77777777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CC083" w14:textId="77777777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Thermo Fisher/ABI</w:t>
            </w:r>
          </w:p>
        </w:tc>
        <w:tc>
          <w:tcPr>
            <w:tcW w:w="1710" w:type="dxa"/>
            <w:vAlign w:val="bottom"/>
          </w:tcPr>
          <w:p w14:paraId="4ED23C54" w14:textId="77777777" w:rsidR="00252E8A" w:rsidRPr="00924C67" w:rsidRDefault="00252E8A" w:rsidP="00252E8A">
            <w:pPr>
              <w:rPr>
                <w:color w:val="000000"/>
                <w:sz w:val="20"/>
                <w:szCs w:val="20"/>
              </w:rPr>
            </w:pPr>
            <w:r w:rsidRPr="00924C67">
              <w:rPr>
                <w:color w:val="333333"/>
                <w:sz w:val="20"/>
                <w:szCs w:val="20"/>
                <w:shd w:val="clear" w:color="auto" w:fill="FFFFFF"/>
              </w:rPr>
              <w:t>Grand Island, NY</w:t>
            </w:r>
          </w:p>
        </w:tc>
        <w:tc>
          <w:tcPr>
            <w:tcW w:w="1782" w:type="dxa"/>
            <w:vAlign w:val="bottom"/>
          </w:tcPr>
          <w:p w14:paraId="72613B14" w14:textId="77777777" w:rsidR="00252E8A" w:rsidRPr="0001325D" w:rsidRDefault="00252E8A" w:rsidP="00252E8A">
            <w:pPr>
              <w:shd w:val="clear" w:color="auto" w:fill="FFFFFF"/>
              <w:spacing w:line="299" w:lineRule="atLeast"/>
              <w:textAlignment w:val="baseline"/>
              <w:outlineLvl w:val="2"/>
              <w:rPr>
                <w:color w:val="000000"/>
                <w:sz w:val="20"/>
                <w:szCs w:val="20"/>
              </w:rPr>
            </w:pPr>
            <w:r w:rsidRPr="00924C67">
              <w:rPr>
                <w:color w:val="000000"/>
                <w:sz w:val="20"/>
                <w:szCs w:val="20"/>
              </w:rPr>
              <w:t>LOT 1407034</w:t>
            </w:r>
          </w:p>
        </w:tc>
      </w:tr>
    </w:tbl>
    <w:p w14:paraId="7268782D" w14:textId="77777777" w:rsidR="000A0E8E" w:rsidRPr="006751AE" w:rsidRDefault="000A0E8E" w:rsidP="007A0EFF">
      <w:pPr>
        <w:ind w:left="-90"/>
        <w:rPr>
          <w:color w:val="000000"/>
          <w:sz w:val="20"/>
          <w:szCs w:val="20"/>
          <w:lang w:eastAsia="zh-CN"/>
        </w:rPr>
      </w:pPr>
    </w:p>
    <w:tbl>
      <w:tblPr>
        <w:tblW w:w="9105" w:type="dxa"/>
        <w:tblInd w:w="93" w:type="dxa"/>
        <w:tblLook w:val="04A0" w:firstRow="1" w:lastRow="0" w:firstColumn="1" w:lastColumn="0" w:noHBand="0" w:noVBand="1"/>
      </w:tblPr>
      <w:tblGrid>
        <w:gridCol w:w="5019"/>
        <w:gridCol w:w="1598"/>
        <w:gridCol w:w="3910"/>
      </w:tblGrid>
      <w:tr w:rsidR="007A0EFF" w:rsidRPr="006751AE" w14:paraId="67EB834E" w14:textId="77777777" w:rsidTr="007372D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5206F" w14:textId="6070A0C5" w:rsidR="007A0EFF" w:rsidRPr="006751AE" w:rsidRDefault="007A0EFF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9E458" w14:textId="77777777" w:rsidR="007A0EFF" w:rsidRPr="006751AE" w:rsidRDefault="007A0EFF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C946" w14:textId="0A9710EA" w:rsidR="007A0EFF" w:rsidRPr="006751AE" w:rsidRDefault="007A0EFF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7A0EFF" w:rsidRPr="006751AE" w14:paraId="4A10B547" w14:textId="77777777" w:rsidTr="0096011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5784" w:type="dxa"/>
              <w:tblInd w:w="96" w:type="dxa"/>
              <w:tblLook w:val="04A0" w:firstRow="1" w:lastRow="0" w:firstColumn="1" w:lastColumn="0" w:noHBand="0" w:noVBand="1"/>
            </w:tblPr>
            <w:tblGrid>
              <w:gridCol w:w="1315"/>
              <w:gridCol w:w="2055"/>
              <w:gridCol w:w="1182"/>
              <w:gridCol w:w="1232"/>
            </w:tblGrid>
            <w:tr w:rsidR="000A0E8E" w:rsidRPr="00D364C0" w14:paraId="32D89CBD" w14:textId="77777777" w:rsidTr="000A0E8E">
              <w:trPr>
                <w:trHeight w:val="252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C52B924" w14:textId="35F49A62" w:rsidR="000A0E8E" w:rsidRPr="00D364C0" w:rsidRDefault="000A0E8E" w:rsidP="000A0E8E">
                  <w:pPr>
                    <w:rPr>
                      <w:b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C954C94" w14:textId="47A8E8B7" w:rsidR="000A0E8E" w:rsidRPr="00D364C0" w:rsidRDefault="000A0E8E" w:rsidP="000A0E8E">
                  <w:pPr>
                    <w:rPr>
                      <w:b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82" w:type="dxa"/>
                  <w:vAlign w:val="bottom"/>
                </w:tcPr>
                <w:p w14:paraId="66A7B3F0" w14:textId="334DB86C" w:rsidR="000A0E8E" w:rsidRPr="00D364C0" w:rsidRDefault="000A0E8E" w:rsidP="000A0E8E">
                  <w:pPr>
                    <w:rPr>
                      <w:b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2" w:type="dxa"/>
                  <w:vAlign w:val="bottom"/>
                </w:tcPr>
                <w:p w14:paraId="4AAEE6C9" w14:textId="7E9849A2" w:rsidR="000A0E8E" w:rsidRPr="00D364C0" w:rsidRDefault="000A0E8E" w:rsidP="000A0E8E">
                  <w:pPr>
                    <w:rPr>
                      <w:b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A0E8E" w:rsidRPr="00D364C0" w14:paraId="0D06AF5C" w14:textId="77777777" w:rsidTr="000A0E8E">
              <w:trPr>
                <w:trHeight w:val="266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B01D1D5" w14:textId="77777777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FDBA3AE" w14:textId="77777777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82" w:type="dxa"/>
                  <w:vAlign w:val="bottom"/>
                </w:tcPr>
                <w:p w14:paraId="3823391B" w14:textId="77777777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2" w:type="dxa"/>
                  <w:vAlign w:val="bottom"/>
                </w:tcPr>
                <w:p w14:paraId="3A52940E" w14:textId="77777777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A0E8E" w:rsidRPr="00D364C0" w14:paraId="4CA6F4DD" w14:textId="77777777" w:rsidTr="000A0E8E">
              <w:trPr>
                <w:trHeight w:val="252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48220D5" w14:textId="60A6F00D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F325F00" w14:textId="2BB883D9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82" w:type="dxa"/>
                  <w:vAlign w:val="bottom"/>
                </w:tcPr>
                <w:p w14:paraId="6A7351BF" w14:textId="63616DA7" w:rsidR="000A0E8E" w:rsidRPr="001C6345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2" w:type="dxa"/>
                  <w:vAlign w:val="bottom"/>
                </w:tcPr>
                <w:p w14:paraId="651408EA" w14:textId="03D37CA5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A0E8E" w:rsidRPr="00D364C0" w14:paraId="247D2B80" w14:textId="77777777" w:rsidTr="000A0E8E">
              <w:trPr>
                <w:trHeight w:val="252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C0CA5CA" w14:textId="6FE1BB2F" w:rsidR="000A0E8E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C41189D" w14:textId="3EC6E8E7" w:rsidR="000A0E8E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82" w:type="dxa"/>
                  <w:vAlign w:val="bottom"/>
                </w:tcPr>
                <w:p w14:paraId="785A1DE4" w14:textId="54FE671F" w:rsidR="000A0E8E" w:rsidRPr="001C6345" w:rsidRDefault="000A0E8E" w:rsidP="000A0E8E">
                  <w:pPr>
                    <w:rPr>
                      <w:color w:val="333333"/>
                      <w:sz w:val="20"/>
                      <w:szCs w:val="20"/>
                      <w:shd w:val="clear" w:color="auto" w:fill="FFFFFF"/>
                    </w:rPr>
                  </w:pPr>
                </w:p>
              </w:tc>
              <w:tc>
                <w:tcPr>
                  <w:tcW w:w="1232" w:type="dxa"/>
                  <w:vAlign w:val="bottom"/>
                </w:tcPr>
                <w:p w14:paraId="3439B262" w14:textId="7F5402DA" w:rsidR="000A0E8E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A0E8E" w:rsidRPr="00D364C0" w14:paraId="32C8466D" w14:textId="77777777" w:rsidTr="000A0E8E">
              <w:trPr>
                <w:trHeight w:val="266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0FA956E" w14:textId="2EFC0277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843852F" w14:textId="3F1F4DE4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82" w:type="dxa"/>
                  <w:vAlign w:val="bottom"/>
                </w:tcPr>
                <w:p w14:paraId="31594F64" w14:textId="6D9D1AF0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2" w:type="dxa"/>
                  <w:vAlign w:val="bottom"/>
                </w:tcPr>
                <w:p w14:paraId="4A4777B5" w14:textId="41D6EF0A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A0E8E" w:rsidRPr="00D364C0" w14:paraId="0DB67976" w14:textId="77777777" w:rsidTr="000A0E8E">
              <w:trPr>
                <w:trHeight w:val="266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8429E1C" w14:textId="1A340BEC" w:rsidR="000A0E8E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EB88232" w14:textId="0A4BD4EC" w:rsidR="000A0E8E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82" w:type="dxa"/>
                  <w:vAlign w:val="bottom"/>
                </w:tcPr>
                <w:p w14:paraId="476792D4" w14:textId="6F257023" w:rsidR="000A0E8E" w:rsidRPr="001C6345" w:rsidRDefault="000A0E8E" w:rsidP="000A0E8E">
                  <w:pPr>
                    <w:rPr>
                      <w:color w:val="333333"/>
                      <w:sz w:val="20"/>
                      <w:szCs w:val="20"/>
                      <w:shd w:val="clear" w:color="auto" w:fill="FFFFFF"/>
                    </w:rPr>
                  </w:pPr>
                </w:p>
              </w:tc>
              <w:tc>
                <w:tcPr>
                  <w:tcW w:w="1232" w:type="dxa"/>
                  <w:vAlign w:val="bottom"/>
                </w:tcPr>
                <w:p w14:paraId="6B78A09C" w14:textId="14F75285" w:rsidR="000A0E8E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A0E8E" w:rsidRPr="00D364C0" w14:paraId="0EA9E4A5" w14:textId="77777777" w:rsidTr="000A0E8E">
              <w:trPr>
                <w:trHeight w:val="266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C5E4FDA" w14:textId="153A0808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92A2993" w14:textId="744EFC82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82" w:type="dxa"/>
                  <w:vAlign w:val="bottom"/>
                </w:tcPr>
                <w:p w14:paraId="2189BBE7" w14:textId="5390C7D4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2" w:type="dxa"/>
                  <w:vAlign w:val="bottom"/>
                </w:tcPr>
                <w:p w14:paraId="3BFA5C0B" w14:textId="59BA1A53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A0E8E" w:rsidRPr="00D364C0" w14:paraId="34F75B1B" w14:textId="77777777" w:rsidTr="000A0E8E">
              <w:trPr>
                <w:trHeight w:val="266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6B54ED5" w14:textId="7ACA6C78" w:rsidR="000A0E8E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49E0066" w14:textId="66703C69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82" w:type="dxa"/>
                  <w:vAlign w:val="bottom"/>
                </w:tcPr>
                <w:p w14:paraId="0C81F351" w14:textId="7B28C73C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2" w:type="dxa"/>
                  <w:vAlign w:val="bottom"/>
                </w:tcPr>
                <w:p w14:paraId="70602EFC" w14:textId="6E52D7AC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A0E8E" w:rsidRPr="00D364C0" w14:paraId="064175C3" w14:textId="77777777" w:rsidTr="000A0E8E">
              <w:trPr>
                <w:trHeight w:val="266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06EE178" w14:textId="26FD4D06" w:rsidR="000A0E8E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8CC7716" w14:textId="3923A1A7" w:rsidR="000A0E8E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82" w:type="dxa"/>
                  <w:vAlign w:val="bottom"/>
                </w:tcPr>
                <w:p w14:paraId="27014D34" w14:textId="7E987093" w:rsidR="000A0E8E" w:rsidRPr="001C6345" w:rsidRDefault="000A0E8E" w:rsidP="000A0E8E">
                  <w:pPr>
                    <w:rPr>
                      <w:color w:val="333333"/>
                      <w:sz w:val="20"/>
                      <w:szCs w:val="20"/>
                      <w:shd w:val="clear" w:color="auto" w:fill="FFFFFF"/>
                    </w:rPr>
                  </w:pPr>
                </w:p>
              </w:tc>
              <w:tc>
                <w:tcPr>
                  <w:tcW w:w="1232" w:type="dxa"/>
                  <w:vAlign w:val="bottom"/>
                </w:tcPr>
                <w:p w14:paraId="77FB7EEE" w14:textId="42B0401D" w:rsidR="000A0E8E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A0E8E" w:rsidRPr="00D364C0" w14:paraId="3604B765" w14:textId="77777777" w:rsidTr="000A0E8E">
              <w:trPr>
                <w:trHeight w:val="266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84F72B7" w14:textId="54D3DEA7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AF084C9" w14:textId="5EBEB287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82" w:type="dxa"/>
                  <w:vAlign w:val="bottom"/>
                </w:tcPr>
                <w:p w14:paraId="3822F69A" w14:textId="0A46F200" w:rsidR="000A0E8E" w:rsidRPr="00A2673A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2" w:type="dxa"/>
                  <w:vAlign w:val="bottom"/>
                </w:tcPr>
                <w:p w14:paraId="305B34C8" w14:textId="5E80B259" w:rsidR="000A0E8E" w:rsidRPr="0001325D" w:rsidRDefault="000A0E8E" w:rsidP="000A0E8E">
                  <w:pPr>
                    <w:shd w:val="clear" w:color="auto" w:fill="FFFFFF"/>
                    <w:spacing w:line="299" w:lineRule="atLeast"/>
                    <w:textAlignment w:val="baseline"/>
                    <w:outlineLvl w:val="2"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A0E8E" w:rsidRPr="00D364C0" w14:paraId="7221B958" w14:textId="77777777" w:rsidTr="000A0E8E">
              <w:trPr>
                <w:trHeight w:val="266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DFC7641" w14:textId="0AA4C7AA" w:rsidR="000A0E8E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0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9519048" w14:textId="4E1B5BFD" w:rsidR="000A0E8E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82" w:type="dxa"/>
                  <w:vAlign w:val="bottom"/>
                </w:tcPr>
                <w:p w14:paraId="1918C697" w14:textId="3D3FA7F6" w:rsidR="000A0E8E" w:rsidRPr="00D364C0" w:rsidRDefault="000A0E8E" w:rsidP="000A0E8E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32" w:type="dxa"/>
                  <w:vAlign w:val="bottom"/>
                </w:tcPr>
                <w:p w14:paraId="66875DAE" w14:textId="5F117EF0" w:rsidR="000A0E8E" w:rsidRPr="0001325D" w:rsidRDefault="000A0E8E" w:rsidP="000A0E8E">
                  <w:pPr>
                    <w:shd w:val="clear" w:color="auto" w:fill="FFFFFF"/>
                    <w:spacing w:line="299" w:lineRule="atLeast"/>
                    <w:textAlignment w:val="baseline"/>
                    <w:outlineLvl w:val="2"/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5119315C" w14:textId="77777777" w:rsidR="007A0EFF" w:rsidRPr="006751AE" w:rsidRDefault="007A0EFF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77116" w14:textId="77777777" w:rsidR="007A0EFF" w:rsidRPr="006751AE" w:rsidRDefault="007A0EFF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A2A97" w14:textId="77777777" w:rsidR="007A0EFF" w:rsidRPr="006751AE" w:rsidRDefault="007A0EFF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7A0EFF" w:rsidRPr="006751AE" w14:paraId="62FC704D" w14:textId="77777777" w:rsidTr="0096011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73723" w14:textId="77777777" w:rsidR="007A0EFF" w:rsidRPr="006751AE" w:rsidRDefault="007A0EFF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B2B74" w14:textId="77777777" w:rsidR="007A0EFF" w:rsidRPr="006751AE" w:rsidRDefault="007A0EFF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EF726" w14:textId="77777777" w:rsidR="007A0EFF" w:rsidRPr="006751AE" w:rsidRDefault="007A0EFF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EB0E8D" w:rsidRPr="006751AE" w14:paraId="78766FC4" w14:textId="77777777" w:rsidTr="0096011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D31C9" w14:textId="77777777" w:rsidR="00EB0E8D" w:rsidRPr="006751AE" w:rsidRDefault="00EB0E8D" w:rsidP="00EB0E8D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B081" w14:textId="77777777" w:rsidR="00EB0E8D" w:rsidRPr="006751AE" w:rsidRDefault="00EB0E8D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F1F73" w14:textId="77777777" w:rsidR="00EB0E8D" w:rsidRPr="006751AE" w:rsidRDefault="00EB0E8D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EB0E8D" w:rsidRPr="006751AE" w14:paraId="37C77879" w14:textId="77777777" w:rsidTr="0096011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AF1B" w14:textId="77777777" w:rsidR="00EB0E8D" w:rsidRPr="006751AE" w:rsidRDefault="00EB0E8D" w:rsidP="00EB0E8D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C9739" w14:textId="77777777" w:rsidR="00EB0E8D" w:rsidRPr="006751AE" w:rsidRDefault="00EB0E8D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2154A" w14:textId="77777777" w:rsidR="00EB0E8D" w:rsidRPr="006751AE" w:rsidRDefault="00EB0E8D" w:rsidP="00B06E73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EB0E8D" w:rsidRPr="006751AE" w14:paraId="27C83262" w14:textId="77777777" w:rsidTr="007372D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58375" w14:textId="0578844E" w:rsidR="00EB0E8D" w:rsidRPr="003E68ED" w:rsidRDefault="00EB0E8D" w:rsidP="007A0EFF">
            <w:pPr>
              <w:ind w:left="-90"/>
              <w:rPr>
                <w:color w:val="00B05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26FA" w14:textId="77777777" w:rsidR="00EB0E8D" w:rsidRPr="006751AE" w:rsidRDefault="00EB0E8D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107E2" w14:textId="5BD49582" w:rsidR="00EB0E8D" w:rsidRPr="003E68ED" w:rsidRDefault="00EB0E8D" w:rsidP="003E68ED">
            <w:pPr>
              <w:pStyle w:val="HTMLPreformatted"/>
              <w:rPr>
                <w:sz w:val="20"/>
                <w:szCs w:val="20"/>
              </w:rPr>
            </w:pPr>
          </w:p>
        </w:tc>
      </w:tr>
      <w:tr w:rsidR="00EB0E8D" w:rsidRPr="006751AE" w14:paraId="6387FFE7" w14:textId="77777777" w:rsidTr="007372D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1A5CE" w14:textId="54856472" w:rsidR="00EB0E8D" w:rsidRPr="003E68ED" w:rsidRDefault="00EB0E8D" w:rsidP="007A0EFF">
            <w:pPr>
              <w:ind w:left="-90"/>
              <w:rPr>
                <w:color w:val="00B05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29F42" w14:textId="77777777" w:rsidR="00EB0E8D" w:rsidRPr="006751AE" w:rsidRDefault="00EB0E8D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4957F" w14:textId="7B786346" w:rsidR="00EB0E8D" w:rsidRPr="00FF32C1" w:rsidRDefault="00EB0E8D" w:rsidP="00FF32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EB0E8D" w:rsidRPr="006751AE" w14:paraId="580ED4AB" w14:textId="77777777" w:rsidTr="0096011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127CB" w14:textId="77777777" w:rsidR="00EB0E8D" w:rsidRPr="006751AE" w:rsidRDefault="00EB0E8D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07FA5" w14:textId="77777777" w:rsidR="00EB0E8D" w:rsidRPr="006751AE" w:rsidRDefault="00EB0E8D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C22C" w14:textId="77777777" w:rsidR="00EB0E8D" w:rsidRPr="006751AE" w:rsidRDefault="00EB0E8D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EB0E8D" w:rsidRPr="006751AE" w14:paraId="3120C604" w14:textId="77777777" w:rsidTr="0096011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19749" w14:textId="77777777" w:rsidR="00EB0E8D" w:rsidRPr="006751AE" w:rsidRDefault="00EB0E8D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5AC53" w14:textId="77777777" w:rsidR="00EB0E8D" w:rsidRPr="006751AE" w:rsidRDefault="00EB0E8D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0E010" w14:textId="77777777" w:rsidR="00EB0E8D" w:rsidRPr="006751AE" w:rsidRDefault="00EB0E8D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EB0E8D" w:rsidRPr="006751AE" w14:paraId="118DE43F" w14:textId="77777777" w:rsidTr="00E87CD1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5933" w14:textId="77777777" w:rsidR="00EB0E8D" w:rsidRPr="006751AE" w:rsidRDefault="00EB0E8D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FD9E2" w14:textId="77777777" w:rsidR="00EB0E8D" w:rsidRPr="006751AE" w:rsidRDefault="00EB0E8D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6A392" w14:textId="77777777" w:rsidR="00EB0E8D" w:rsidRPr="006751AE" w:rsidRDefault="00EB0E8D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EB0E8D" w:rsidRPr="006751AE" w14:paraId="1FCF313C" w14:textId="77777777" w:rsidTr="00E87CD1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9EDF3" w14:textId="77777777" w:rsidR="00EB0E8D" w:rsidRPr="006751AE" w:rsidRDefault="00EB0E8D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A4B6F" w14:textId="77777777" w:rsidR="00EB0E8D" w:rsidRPr="006751AE" w:rsidRDefault="00EB0E8D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CB818" w14:textId="77777777" w:rsidR="00EB0E8D" w:rsidRPr="006751AE" w:rsidRDefault="00EB0E8D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EB0E8D" w:rsidRPr="006751AE" w14:paraId="40935BB9" w14:textId="77777777" w:rsidTr="0096011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08D55" w14:textId="77777777" w:rsidR="00EB0E8D" w:rsidRPr="006751AE" w:rsidRDefault="00EB0E8D" w:rsidP="00EB0E8D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ADB1C" w14:textId="77777777" w:rsidR="00EB0E8D" w:rsidRPr="006751AE" w:rsidRDefault="00EB0E8D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483DC" w14:textId="77777777" w:rsidR="00EB0E8D" w:rsidRPr="006751AE" w:rsidRDefault="00EB0E8D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EB0E8D" w:rsidRPr="006751AE" w14:paraId="6863C88F" w14:textId="77777777" w:rsidTr="0096011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A903" w14:textId="77777777" w:rsidR="00EB0E8D" w:rsidRPr="006751AE" w:rsidRDefault="00EB0E8D" w:rsidP="00EB0E8D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ACC01" w14:textId="77777777" w:rsidR="00EB0E8D" w:rsidRPr="006751AE" w:rsidRDefault="00EB0E8D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11C35" w14:textId="77777777" w:rsidR="00EB0E8D" w:rsidRPr="006751AE" w:rsidRDefault="00EB0E8D" w:rsidP="007A0EFF">
            <w:pPr>
              <w:ind w:left="-90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571215B4" w14:textId="77777777" w:rsidR="007A0EFF" w:rsidRPr="006751AE" w:rsidRDefault="007A0EFF" w:rsidP="007A0EFF">
      <w:pPr>
        <w:ind w:left="-90"/>
        <w:rPr>
          <w:sz w:val="20"/>
          <w:szCs w:val="20"/>
        </w:rPr>
      </w:pPr>
    </w:p>
    <w:p w14:paraId="6BD77F9E" w14:textId="77777777" w:rsidR="007A0EFF" w:rsidRPr="006751AE" w:rsidRDefault="007A0EFF" w:rsidP="00002E23">
      <w:pPr>
        <w:ind w:left="-90"/>
        <w:rPr>
          <w:sz w:val="20"/>
          <w:szCs w:val="20"/>
        </w:rPr>
      </w:pPr>
    </w:p>
    <w:sectPr w:rsidR="007A0EFF" w:rsidRPr="006751AE" w:rsidSect="00924C67">
      <w:pgSz w:w="12240" w:h="15840"/>
      <w:pgMar w:top="1440" w:right="63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60E"/>
    <w:rsid w:val="00002E23"/>
    <w:rsid w:val="00002FD4"/>
    <w:rsid w:val="000117CC"/>
    <w:rsid w:val="00013CC8"/>
    <w:rsid w:val="00013E5A"/>
    <w:rsid w:val="000505C6"/>
    <w:rsid w:val="000550DE"/>
    <w:rsid w:val="000600BD"/>
    <w:rsid w:val="000718B3"/>
    <w:rsid w:val="000731FE"/>
    <w:rsid w:val="0009324B"/>
    <w:rsid w:val="000A0E8E"/>
    <w:rsid w:val="000A5D52"/>
    <w:rsid w:val="000C77AF"/>
    <w:rsid w:val="000D663A"/>
    <w:rsid w:val="000E11E2"/>
    <w:rsid w:val="000E60D5"/>
    <w:rsid w:val="001114E1"/>
    <w:rsid w:val="00136263"/>
    <w:rsid w:val="00143964"/>
    <w:rsid w:val="00144C91"/>
    <w:rsid w:val="001638A6"/>
    <w:rsid w:val="0016781E"/>
    <w:rsid w:val="00173E40"/>
    <w:rsid w:val="00183E30"/>
    <w:rsid w:val="001964F2"/>
    <w:rsid w:val="001A6555"/>
    <w:rsid w:val="001C3954"/>
    <w:rsid w:val="001D2D50"/>
    <w:rsid w:val="002019CC"/>
    <w:rsid w:val="00203CBF"/>
    <w:rsid w:val="00217C1D"/>
    <w:rsid w:val="00217FD4"/>
    <w:rsid w:val="00250605"/>
    <w:rsid w:val="00252E8A"/>
    <w:rsid w:val="0025362C"/>
    <w:rsid w:val="002656F5"/>
    <w:rsid w:val="002670B3"/>
    <w:rsid w:val="00276A2F"/>
    <w:rsid w:val="002909E0"/>
    <w:rsid w:val="0029208C"/>
    <w:rsid w:val="002B4590"/>
    <w:rsid w:val="002C52D6"/>
    <w:rsid w:val="002D1520"/>
    <w:rsid w:val="002F1C8E"/>
    <w:rsid w:val="002F410F"/>
    <w:rsid w:val="002F5C24"/>
    <w:rsid w:val="002F6E71"/>
    <w:rsid w:val="00303309"/>
    <w:rsid w:val="00303CA4"/>
    <w:rsid w:val="0033025D"/>
    <w:rsid w:val="00330D18"/>
    <w:rsid w:val="00332B51"/>
    <w:rsid w:val="00342348"/>
    <w:rsid w:val="00344A5A"/>
    <w:rsid w:val="00344D36"/>
    <w:rsid w:val="003654D3"/>
    <w:rsid w:val="00366C3C"/>
    <w:rsid w:val="0037006F"/>
    <w:rsid w:val="00372AF4"/>
    <w:rsid w:val="00374818"/>
    <w:rsid w:val="003758AA"/>
    <w:rsid w:val="003967C2"/>
    <w:rsid w:val="003B239B"/>
    <w:rsid w:val="003C1325"/>
    <w:rsid w:val="003D0EF5"/>
    <w:rsid w:val="003D1D18"/>
    <w:rsid w:val="003E68ED"/>
    <w:rsid w:val="003F683B"/>
    <w:rsid w:val="00400160"/>
    <w:rsid w:val="004075CC"/>
    <w:rsid w:val="0041139D"/>
    <w:rsid w:val="0041680F"/>
    <w:rsid w:val="00420E92"/>
    <w:rsid w:val="00431795"/>
    <w:rsid w:val="00434F24"/>
    <w:rsid w:val="00435824"/>
    <w:rsid w:val="00435E34"/>
    <w:rsid w:val="00442CDD"/>
    <w:rsid w:val="00454F2A"/>
    <w:rsid w:val="004658B9"/>
    <w:rsid w:val="004833AD"/>
    <w:rsid w:val="00485E4A"/>
    <w:rsid w:val="0049267A"/>
    <w:rsid w:val="004A2777"/>
    <w:rsid w:val="004B5013"/>
    <w:rsid w:val="004F5328"/>
    <w:rsid w:val="004F795A"/>
    <w:rsid w:val="00502CE9"/>
    <w:rsid w:val="005054BA"/>
    <w:rsid w:val="00515D85"/>
    <w:rsid w:val="005211EE"/>
    <w:rsid w:val="00536396"/>
    <w:rsid w:val="005409AA"/>
    <w:rsid w:val="005651FE"/>
    <w:rsid w:val="005715A1"/>
    <w:rsid w:val="005842EB"/>
    <w:rsid w:val="005C135D"/>
    <w:rsid w:val="005C2C0A"/>
    <w:rsid w:val="005C794B"/>
    <w:rsid w:val="005D19D7"/>
    <w:rsid w:val="005D4BCD"/>
    <w:rsid w:val="005D637E"/>
    <w:rsid w:val="005E6607"/>
    <w:rsid w:val="005F15FB"/>
    <w:rsid w:val="005F352F"/>
    <w:rsid w:val="00643A53"/>
    <w:rsid w:val="00647035"/>
    <w:rsid w:val="006741DD"/>
    <w:rsid w:val="006751AE"/>
    <w:rsid w:val="0068123F"/>
    <w:rsid w:val="00685FCF"/>
    <w:rsid w:val="006959A1"/>
    <w:rsid w:val="006A0A0F"/>
    <w:rsid w:val="006B3F5E"/>
    <w:rsid w:val="006B58CB"/>
    <w:rsid w:val="006C6622"/>
    <w:rsid w:val="006C7716"/>
    <w:rsid w:val="006D5183"/>
    <w:rsid w:val="006E6CB5"/>
    <w:rsid w:val="006F06F0"/>
    <w:rsid w:val="006F0FEA"/>
    <w:rsid w:val="006F16BA"/>
    <w:rsid w:val="00703596"/>
    <w:rsid w:val="00720001"/>
    <w:rsid w:val="007241BE"/>
    <w:rsid w:val="00726F78"/>
    <w:rsid w:val="00727B19"/>
    <w:rsid w:val="007372DA"/>
    <w:rsid w:val="00747277"/>
    <w:rsid w:val="00766D5F"/>
    <w:rsid w:val="00772820"/>
    <w:rsid w:val="007818EF"/>
    <w:rsid w:val="007847A8"/>
    <w:rsid w:val="007849BD"/>
    <w:rsid w:val="00793832"/>
    <w:rsid w:val="0079412D"/>
    <w:rsid w:val="007A0EFF"/>
    <w:rsid w:val="007B279D"/>
    <w:rsid w:val="007B295D"/>
    <w:rsid w:val="007D2495"/>
    <w:rsid w:val="007D4EFF"/>
    <w:rsid w:val="007F4A2E"/>
    <w:rsid w:val="007F5A79"/>
    <w:rsid w:val="0080441F"/>
    <w:rsid w:val="008354E1"/>
    <w:rsid w:val="00844369"/>
    <w:rsid w:val="00845240"/>
    <w:rsid w:val="0084779E"/>
    <w:rsid w:val="00850A86"/>
    <w:rsid w:val="0085533E"/>
    <w:rsid w:val="00863A6B"/>
    <w:rsid w:val="00867279"/>
    <w:rsid w:val="00870B8A"/>
    <w:rsid w:val="0088426A"/>
    <w:rsid w:val="00884FCA"/>
    <w:rsid w:val="00885708"/>
    <w:rsid w:val="008859A2"/>
    <w:rsid w:val="008A25D3"/>
    <w:rsid w:val="008B6E6E"/>
    <w:rsid w:val="008E2336"/>
    <w:rsid w:val="008F28CF"/>
    <w:rsid w:val="00902CCD"/>
    <w:rsid w:val="00902F2A"/>
    <w:rsid w:val="0090308F"/>
    <w:rsid w:val="00915EDD"/>
    <w:rsid w:val="0092063A"/>
    <w:rsid w:val="00921750"/>
    <w:rsid w:val="00924C67"/>
    <w:rsid w:val="009458FC"/>
    <w:rsid w:val="00956D34"/>
    <w:rsid w:val="0096011A"/>
    <w:rsid w:val="00985AB5"/>
    <w:rsid w:val="00991EE6"/>
    <w:rsid w:val="00997E61"/>
    <w:rsid w:val="009A209B"/>
    <w:rsid w:val="009B055F"/>
    <w:rsid w:val="009B210C"/>
    <w:rsid w:val="009B6D43"/>
    <w:rsid w:val="009B714C"/>
    <w:rsid w:val="009B7FE4"/>
    <w:rsid w:val="009C351D"/>
    <w:rsid w:val="009D549E"/>
    <w:rsid w:val="009D7E22"/>
    <w:rsid w:val="00A01ECE"/>
    <w:rsid w:val="00A14F5E"/>
    <w:rsid w:val="00A30296"/>
    <w:rsid w:val="00A602D8"/>
    <w:rsid w:val="00A705E3"/>
    <w:rsid w:val="00A7793B"/>
    <w:rsid w:val="00A852DF"/>
    <w:rsid w:val="00A92278"/>
    <w:rsid w:val="00A95018"/>
    <w:rsid w:val="00A95183"/>
    <w:rsid w:val="00AA1CA8"/>
    <w:rsid w:val="00AA2FF1"/>
    <w:rsid w:val="00AD679D"/>
    <w:rsid w:val="00AE049B"/>
    <w:rsid w:val="00B02ACD"/>
    <w:rsid w:val="00B06E73"/>
    <w:rsid w:val="00B110EA"/>
    <w:rsid w:val="00B40763"/>
    <w:rsid w:val="00B474AD"/>
    <w:rsid w:val="00B5427C"/>
    <w:rsid w:val="00B54FF7"/>
    <w:rsid w:val="00B6329D"/>
    <w:rsid w:val="00B71F14"/>
    <w:rsid w:val="00B72294"/>
    <w:rsid w:val="00B758D0"/>
    <w:rsid w:val="00B80F01"/>
    <w:rsid w:val="00B95CE3"/>
    <w:rsid w:val="00BA4384"/>
    <w:rsid w:val="00BF012E"/>
    <w:rsid w:val="00C05F93"/>
    <w:rsid w:val="00C07BB1"/>
    <w:rsid w:val="00C14D32"/>
    <w:rsid w:val="00C20E17"/>
    <w:rsid w:val="00C4377E"/>
    <w:rsid w:val="00C460E4"/>
    <w:rsid w:val="00C52C34"/>
    <w:rsid w:val="00C566AE"/>
    <w:rsid w:val="00C67023"/>
    <w:rsid w:val="00C7780B"/>
    <w:rsid w:val="00C77CED"/>
    <w:rsid w:val="00C92A00"/>
    <w:rsid w:val="00C947D6"/>
    <w:rsid w:val="00CA5205"/>
    <w:rsid w:val="00CD61BF"/>
    <w:rsid w:val="00CE357A"/>
    <w:rsid w:val="00CE4832"/>
    <w:rsid w:val="00CF18DC"/>
    <w:rsid w:val="00D000AD"/>
    <w:rsid w:val="00D072EA"/>
    <w:rsid w:val="00D20AAF"/>
    <w:rsid w:val="00D3682C"/>
    <w:rsid w:val="00D46076"/>
    <w:rsid w:val="00D46F29"/>
    <w:rsid w:val="00D62063"/>
    <w:rsid w:val="00D67DC3"/>
    <w:rsid w:val="00D70467"/>
    <w:rsid w:val="00D87518"/>
    <w:rsid w:val="00D97307"/>
    <w:rsid w:val="00DB5B61"/>
    <w:rsid w:val="00DC73E0"/>
    <w:rsid w:val="00DD1D8D"/>
    <w:rsid w:val="00DD457D"/>
    <w:rsid w:val="00DE464E"/>
    <w:rsid w:val="00DF5C11"/>
    <w:rsid w:val="00E0560E"/>
    <w:rsid w:val="00E41548"/>
    <w:rsid w:val="00E86DC7"/>
    <w:rsid w:val="00E87CD1"/>
    <w:rsid w:val="00E9000F"/>
    <w:rsid w:val="00EB0E8D"/>
    <w:rsid w:val="00ED67E3"/>
    <w:rsid w:val="00EE028B"/>
    <w:rsid w:val="00EE4639"/>
    <w:rsid w:val="00EF0961"/>
    <w:rsid w:val="00F13BAD"/>
    <w:rsid w:val="00F30D9E"/>
    <w:rsid w:val="00F34D04"/>
    <w:rsid w:val="00F5163E"/>
    <w:rsid w:val="00F8003D"/>
    <w:rsid w:val="00FA0B58"/>
    <w:rsid w:val="00FA3113"/>
    <w:rsid w:val="00FA6737"/>
    <w:rsid w:val="00FB2695"/>
    <w:rsid w:val="00FC0767"/>
    <w:rsid w:val="00FC1D25"/>
    <w:rsid w:val="00FE18A3"/>
    <w:rsid w:val="00FE4688"/>
    <w:rsid w:val="00FE68C0"/>
    <w:rsid w:val="00FF3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6F750"/>
  <w15:docId w15:val="{431C95D8-A4B0-41E2-AEE7-8348D2D91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60E"/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bapihighlight">
    <w:name w:val="nbapihighlight"/>
    <w:basedOn w:val="DefaultParagraphFont"/>
    <w:rsid w:val="00E0560E"/>
  </w:style>
  <w:style w:type="paragraph" w:styleId="HTMLPreformatted">
    <w:name w:val="HTML Preformatted"/>
    <w:basedOn w:val="Normal"/>
    <w:link w:val="HTMLPreformattedChar"/>
    <w:uiPriority w:val="99"/>
    <w:unhideWhenUsed/>
    <w:rsid w:val="00E056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18"/>
      <w:szCs w:val="18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560E"/>
    <w:rPr>
      <w:rFonts w:ascii="Courier New" w:eastAsia="Times New Roman" w:hAnsi="Courier New" w:cs="Courier New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1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3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</dc:creator>
  <cp:keywords/>
  <dc:description/>
  <cp:lastModifiedBy>Sowmiya S</cp:lastModifiedBy>
  <cp:revision>3</cp:revision>
  <cp:lastPrinted>2024-05-17T19:01:00Z</cp:lastPrinted>
  <dcterms:created xsi:type="dcterms:W3CDTF">2024-05-24T13:22:00Z</dcterms:created>
  <dcterms:modified xsi:type="dcterms:W3CDTF">2025-02-27T14:33:00Z</dcterms:modified>
</cp:coreProperties>
</file>